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>
          <w:b/>
          <w:b/>
          <w:lang w:val="en-GB"/>
        </w:rPr>
      </w:pPr>
      <w:r>
        <w:rPr>
          <w:b/>
          <w:lang w:val="en-GB"/>
        </w:rPr>
        <w:t>Laufer et al. additional file 1</w:t>
      </w:r>
    </w:p>
    <w:p>
      <w:pPr>
        <w:pStyle w:val="Normal"/>
        <w:autoSpaceDE w:val="false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  <w:t>Sequences of the 332 HERV-W env cDNAs analyzed in this study. Sequences from each of the eight individuals studied are grouped. Patients with MS are designated MS-I to MS-IV and healthy controls KO-I to KO-IV. Note that data represent raw sequence data and therefore some sequences are in reverse complementary order.</w:t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lang w:val="en-GB"/>
        </w:rPr>
      </w:pPr>
      <w:r>
        <w:rPr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b/>
          <w:b/>
          <w:lang w:val="en-GB"/>
        </w:rPr>
      </w:pPr>
      <w:r>
        <w:rPr>
          <w:rFonts w:cs="Courier New" w:ascii="Courier New" w:hAnsi="Courier New"/>
          <w:b/>
          <w:lang w:val="en-GB"/>
        </w:rPr>
        <w:t>MS-I</w:t>
      </w:r>
    </w:p>
    <w:p>
      <w:pPr>
        <w:pStyle w:val="Normal"/>
        <w:autoSpaceDE w:val="false"/>
        <w:rPr>
          <w:rFonts w:ascii="Courier New" w:hAnsi="Courier New" w:cs="Courier New"/>
          <w:b/>
          <w:b/>
          <w:sz w:val="16"/>
          <w:lang w:val="en-GB"/>
        </w:rPr>
      </w:pPr>
      <w:r>
        <w:rPr>
          <w:rFonts w:cs="Courier New" w:ascii="Courier New" w:hAnsi="Courier New"/>
          <w:b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1_A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G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GCTAACTGTTGGATGTGCCTCCCTCTGCACTTAAGGCCATACATTTCAATCCCTGTACCTGAACAAGGGAACAACTTCAACACATAAACACCACTTCCGTTTTAGTAGGACCTCTTGTTTCCAATCTGGAAATAACCCATACCTCAAACCTCACCTGTGTAAAATTTAGCAATACGATAGACACAACCAACTCCCAATGCATCAGGTGGGTAACTC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2_B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ATACTAAAACGGAAGTGGTGTTTATTTCTGTGCTGAAGTTGTTCCATTGTTCAGGAACAGGGATTGAAATGTATGGCCTGAAGTGCAGGGGGAGGCACATCCAACAGTTAGTAGGGTTTTGGGCTGAGACCTCATGGAGCCGAGTGAGGGTGGTATTAAATAGGCTCACCAGGCGAGTATGGGTACGGAGGGTTTCATGTAGTTTTGAGAGAACTAGTCCTTTGTAGGGGCTAGGGGTGCTATGTCCCCGGGTCAGTTGGGAGATTGCTTCCTTTACTTGTTTTTCTCTTGCCTGACCTTGAATTCCACCCCCATCAGACATACTGGTATGG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4_C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5_D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CAAAGGAAGTAACCTCCCAACTGACCCGGGTACATAGCACCCCTAGCCCCTACAAAGGACTAGATCTCTTAAAACTACATGAAACCCTCCATACCCATACTTGCCTGGTAAGCCTATTTAATACCACCCTCACTGGGCTCCATGAGGTCTCGGCCCAAAACCCTACTAACTGTTGGATGTGCCTCCCCCTGTATTTCAGGCCATGCATTTCAATCCCTGTACCTGAACAATGGAACAACCACAGCACAGAA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7_E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A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9_F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TTCTGTGCTGAAGTTGTTCCATTGTTCAGGAACAGGGATTGAAATGTATGGCCTGAAGTGCAGGGGGAGGCACATCCAACAGTTAGTAGGGTTTTGGGCTGAGACCTCATGGAGCCGAGTGAGGGTGGTATTAAATAGGCTCACCAGGCGAGTATGGGTACGGAGGGTTTCATGTAGTTTTGAGAGAACTAGTCCTTTGTAGGGGCTAGGGGTGCTATGTCCCCGGGTCAGTTGGGAGATTGCTTCCTTTACTTGTTTTTCTCTTGCCTGACCTTGAATTCCACCCCCATCAGACATACTGGTATGGGTGAAGTAAGTCCAACAGACAGTGG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10_G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CTGTGTCTATAGTATTGCTAAATTTTACACAGGTGAGGTTTGAGGTATGGGTTATTTCCAGATTGGAAAGAGGACCTACTAAAACAGAAGTGGTGTTTATTTCTGTGCTGAAGTTGTTCCATTGTTCAGGTATAGGGATTGAAATGTATGGCCTAAAGCGCAGGGGGAGGCACATCCAACAGTTAGTAGGGTTTTGGGCCGAGACCTCATGGAGCCCAGTCAGGGTGGTATTAAATAGGCTTACCAGGCCAGTATGGGTATGGAGGGTTTCATGTAGTTTTGAGAGATCTAGTCCTTTGTAGGGGCCAGGGGTGCTATGTACCCAGGTCAGTTGGGAGGTTACTTCCTTTACATGTTTTTCTCTTGCCTGATCTTGAACTCCACCCCCCTCAGG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11_H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G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12_A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ATACTAAAACGGAAGTGGTGTTTATTTCTGTGCTGAAGTTGTTCCATTGTTCAGGAACAGGGATTGAAATGTATGGCCTGAAGTGCAGGGGGAGGCACATCCAACAGTTAGTAGGGTTTTGGGCTGAGACCTCATGGAGCCGAGTGAGGGTGGTATTAAATAGGCTCACCAGGCGAGTATGGGTACGGAGGGTTTCATGTAGTTTTGAGAGAACTAGTCCTTTGTAGGGGCTAGGGGTGCTATGTCCCCGGGTCAGTTGGGAGATTGCTTCCTTTACTTGTTTTTCTCTTGCCTGACCTTGAATTCCACCCCCATCAGACATACTGGTATGG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13_D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G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14_E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TCCCGGGTCAGTTA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15_F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A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CCCCACG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16_G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GACTGGGCTCCATGAGGTCTCGGCCCAAAACCCTACTAACTGTTGGATGTGCCTCCCCCTGCACTTTAGGCCATACATTTCAATCCCTATACCTGAACAATGGAACAACTTCAGCACAGAAATAAACACCACTTCTGTTTTAGTAGGTCCTCTTTCCAATCTGGAAATAACCCATACCTCAAACCTCACCTGTGTAAAATTTAGCAATACTATAGACACAGCCAACC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17_H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G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19_A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T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ATCCTTTGTAGGGGCTAGGCGTGCTATGTACTCAGGTCAGTTGGGAGATTACTTCCTTTACGTGTTTTTCTCTTGCCTGATCTTGAACTCCACCCCTATCAC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20_B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AAAAACGATTAATCCCAGTTGTCCTGGAGGACTTGGAGGACTCACTTCACTCATACCAGTATGTCTGATGGGGGTGGAGTTCAAGATCAGGCAACAGAAAAACACATAAAGGAAGTAATCTCCCAACTGACCTGGGTACATAGCACCCCTGGCCCCTACAAAGGACTAGATCTCTCAAAACTACATGAAACCCTCCATACCCATACTGGCCTGGTAAGCCTATTTAATACCACCCTGACTGGGCTCCATGAGGTCTCGGCCCAAAACCCTACTAACTGTTGGATGTGCCTCCCCCTGCACTTCAGGCCATACATTTCAATCCCTATACCTGAACAATGGAACAACTTCAGCACAGAAATAAACACCACTTCTGTTTTAGTAGGTCCTCTTTCCAATCTGGAAATAACCCATACCTCAAACCTCACCTGTGTAAAATTTAGCAATACTATAGACACAG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21_C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CTGTGTCTATAGTATTGCTAAATTTTACACAGGTGAGGTTTGAGGTATGGGTTATTTCCAGATTGGAAAGAGGACCTACTAAAACAGAAGTGGTGTTTATTTCTGTGCTGAAGTTGTTCCATTGTTCAGGTATAGGGATTGAAATGTATGGCCTAAAGTGCAGGGGGAGGCACATCCAACAGTTAGTAGGGTTTTGGGCCGAGACCTCATGGAGCCCAGTCAGGGTGGTATTAAATAGGCTTACCAGGCCAGTATGGGTATGGAGGGTTTCATGTAGTTTTGAGAGATCTAGTCCTTTGTAGGGGCCAGGGGTGCTATGTACCCAGGTCAGTTGGGGGATTACTTCCTTTATGTGTTTTTCTGTTGCCTGATCTTGAACTCCACCCCCATCAGACATACTGGTATGAGTGAAGTGAGTCCTCCAAGTCCTCCAGGACAACTGGGATTAATCGTTTTT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22_D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GGACTATTTGTGTGGGAGGAGTTACCCACCTGATGCATTGGGAGTTGGTTGTGTATGTAGTATTGCTAAATTTTACACAGGTGAGGTTTGAGGTATGGGTTATTTCCAGATTGGAAACAAGAGGTCCTACTAAAACGGAAGTGGTGTTTATTTCTGTGCTGAAGTTGTTCCATTGTTCAGGTACAGGGATTGAAACATATGGCCTGAAGTTCAGGGGGAGGCATATCCAACAGTTAGTAGGGTTTTGGGCCGAGACCTCATGGAGCCCAGTGAGGGTGGTATTAAATAGGCTTACCAGGCGAGTATGGGTACGGAGGGTTTCATGTAGTTTTGAGAGATCTAGTCCTTTGTAGGGGCTAGAGGTGCCATGTACCCGGGTGAGTTGGGAGATTACTTCTTTTACATGTTTTTCTCTTGCCTGATCTTGAACTCCACCCCCATCAGACATACCAGTTTGGGTGAAGTAAGTCCAACAGACAGTGACTCCAAGTCCTCCAGGACAACTAGGATTAATCAC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26_T7_B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TTCTGTGCTGAAGTTGTTCCATTGTTCAGGAACAGGGATTGAAATGTATGGCCTGAAGTGCAGGGGGAGGCACATCCAACAGTTAGTAGGGTTTTGGGCTGAGACCTCATGGAGCCGAGTGAGGGTGGTATTAAATAGGCTCACCAGGCGAGTATGGGTACGGAGGGTTTCATGTAGTTTTGAGAGAACTAGTCCTTTGTAGGGGCTAGGGGTGCTATGTCCCCGGGTCAGTTGGGAGATTGCTTCCTTTACTTGTTTTTCTCTTGCCTGACCTTGAATTCCACCCCCATCAGACATACTGGTATGG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27_T7_C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TTCTGTGCTGAAGTTGTTCCATTGTTCAGGAACAGGGATTGAAATGTATGGCCTGAAGTGCAGGGGGAGGCACATCCAACAGTTAGTAGGGTTTTGGGCTGAGACCTCATGGAGCCGAGTGAGGGTGGTATTAAATAGGCTCACCAGGCGAGTATGGGTACGGAGGGTTTCATGTAGTTTTGAGAGAACTAGTCCTTTGTAGGGGCTAGGGGTGCTATGTCCCCGGGTCAGTTGGGAGATTGCTTCCTTTACTTGTTTTTCTCTTGCCTGACCTTGAATTCCACCCCCATCAGACATACTGGTATGG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29_T7_D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30_T7_E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CCTGATGCATTGGGAGTTGGTTGTGTATGTAGTATTGCTAAATTTTACACAGGTGAGGTTTGAGGTATGGGTTATTTCCAGATTGGAAAGAGGACCTACTAAAACAGAAGTGGTGTTTATTTCTGTGCTGAAGTTGTTCCATTGTTCAGGTATAGGGATTGAAATGTATGGCCTAAAGTGCAGGGGGAGGCACATCCAACAGTTAGTAGGGTTTTGGGCCGAGACCTCATGGAGCCCAGTCAGGGTGGTATTAAATAGGCTTACCAGGCCAGTATGGGTATGGAGGGTTTCATGTAGTTTTGAGAGATCTAGTCCTTTGTAGGGGCCAGGGGTGCTATGTACCCAGGTCAGTTGGGAGATTACTTCCTTTATGTGTTTTTCTGTTGCCTGATCTTGAACTCCACCCCCATCAGACATACTGGTATGAGTGAAGTGAGTCCTCCAAGTCCTCCAGGACAACTGGGATTAATCGTTTTT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31_T7_F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T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32_T7_G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GGTATG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TATAGCAGTTGTGGGGCATAT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33_T7_H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CTGTGTCTATAGTATTGCTAAATTTTACACAGGTGAGGTTTGAGGTATGGGTTATTTCCAGATTGGAAAGAGGACCTACTAAAACAGAAGTGGTGTTTATTTCTGTGCTGAAGTTGTTCCATTGTTCAGGTATAGGGATTGAAATGTATGGCCTAAAGTGCAGGGGGAGGCACATCCAACAGTTAGTAGGGTTTTGGGCCGAGACCTCATGGAGCCCAGTCAGGGTGGTATTAAATAGGCTTACCAGGCCAGTATGGGTATGGAGGGTTTCATGTAGTTTTGAGAGATCTAGTCCTTTGTAGGGGCCAGGGGTGCTATGTACCCAGGTCAGTTGGGAGATTACTTCCTTTATGTGTTTTTCTGTTGCCTGATCTTGAACTCCACCCCCATCAGACATACTGGTATGAGTGAAGTGAGTCCTCCAAGTCCTCCAGGACAACTGGGATTAATCGTTTTTCCTGTCCAATAATGAGTATTTGCATGCATGCAAAGGGTGGCATGATTTTATAGC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34_T7_A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AAGTAAAGGAAGCAATCTCCCAACTGACCCGGGGACATAGCACCCCTAGCCCCTACAAAGGACTAGTTCTCTCAAAACTACATGAAACCCTCCGTACCCATACTCGCCTGGTAAGCCTATTTAATACCACCCTCACTGGGCTCCATGAGGTCTCGGCCCAAAACCCTACTAACTGTTGGATATGCCTCCCCCTGAACTTCAGGCCATATGTTTCAATCCCTGTACCTGAACAATGGAACAACTTCAGCACAGAAATAAACACCACTTCCGTTTTAGTAGGACCTCTTGTTTCCAATCTGGAAATAACCCATACCTCAAACCTCACCTGTGTAAAATTTAGCAATACTACATACACAACCAACTCCCAATGCATCAGGTGGGTAA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35_T7_B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36_T7_C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C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ATCCAACAGACAGTGGCTCCAAGTCCTCCAGGACAACTAGGATTAATCATTTTCCCTGTCCAATAATGAGTATTTGCATGCATGCAAAGAGTGGCAGAGTTATAGCAGT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37_T7_D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CATTCGTGTGGGAGGAGTTACCCACCTGATGCATTGGGAGTTGGCTGTGTCTATAGTATTGCTAAATTTTACACAGGTGAGGTTTGAGGTATGGGTTATTTCCAGATTGGAAAGAGGACCTACTAAAACAGAAGTGGTGTTTATTTCTGTGCTGAAGTTGTTCCATTGTTCAGGTATAGGGATTGAAATGTATGGCCTAAAGTGCAGGGGGAGGCACATCCAACAGTTAGTAGGGTTCTGGGCCGAGACCTCATGGAGCCCAGTCAGGGTGGTATTAAATAGGCTTACCAGGCCAGTATGGGTATGGAGGGTTTCATGTAGTTTTGAGAGATCTAGTCCTTTGTAGGGGCCAGGGGTGCTATGTACCCAGGTCAGTTGGGAGATTACTTCCTTTATGTGTTTTTCTGTTGCCTGATCTTGAACTCCACCCCCATCAGACATACTGGTATGAGTGAAGTGAGTCCTCCAAGTCCTCCAGGACAACTGGGATTAATCGTTTTTTCCTGTCCAATAATGAGTATTTGCATGCATGC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40_T7_E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GTGATTAATCCTAGTTGTCCTGGAAGACTTGGAGCCACTGTCTGTCGGACTTACTTCACCCATACTGGTATGTCTGAGGGGGGTGGAGTTCAAGATCAGGCAAGAGAAAAACATGTAAAGGAAGTAACCTCCCAACTGACCCGGGTACATAGCACCCCTAGCCCCTACAAAGGACTAGATCTCTTAAAACTACATGAAACCCTCCATACCCATACTTGCCTGGTAAGCCTATTTAATACCACCCTGACTGGGCTCCATGAGGTCTCGGCCCAAAACCCTACTAACTGTTGGATGTGCCTCCCCCTGCACTTTAGGCCATACATTTCAATCCCTATACCTGAACAATGGAACAACTTCAGCACAGAAATAAACACCACTTCTGTTTTAGTAGGTCCTCTTTCCAATCTGGAAATAACCCATACCTCAAACCTCACCTGTGTAAAATTTAGCAATACTATAGACACAG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41_T7_F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AAGGTCCTACTAAAACGGAAGTGGTGTTTATTTCTGTGCTGTATTTGTTCCATTGTTCAGGTACAGGGATTGAAATGCATGGCCTGAAATACAGGGGGAGGCACATCCAACATTTATTAGGGTTTTGGGCCGAAACCTCTTGGAGCCCAGTGAGGGTGGTATTAAATAGGCTTACCAGGCAAGTATGGGTATGGAGGGTTTCATGTAGTTTTAAGAGATCTATTCCTCTGTAGGGGCTAGGGGTGCTATGTACCCGGGTCATTTGGGAGGTTACTTCCTTTACATGTTTTTCTCTTGCCTGATCTTGAATTCCACCCC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42_T7_G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TTCACTCTGCCTCTCTTTGCATGCATGCAAATACTCATTATTGGACAGGAAAAATGATTAATCCTAGTTGTCCTGGAGGACTTGGAGTCACTGTCTGTTGGACTTACTTCACCCAAACTGGTATGTCTGATGGGGGTGGAGTTCAAGATCAGGCAAGAGAAAAACATGTAAAAGAAGTAATCTCCCAACTCACCCGGGTACATGGCACCCCTAGCCCCTACAAAGGACTAGATCTCTCAAAACTACATGAAACCCTCCGTACCCATACTCGCCTGGTGAGCCTATTTAATACCACCCTCACTCGGCTCCATGAGGTCTCAGCCCAAAACCCTACTAACTGTTGGATGTGCCTCCCCCTGCACTTCAGGCCATACATTTCAATCCCTGTTCCTGAACAATGGAACAACTTCAGCACAGAAATAAACACCACTTCCGTTTTAGTAGGACCTCTTGTTTCCAATCTGGAAATAACCCATACCTCAAACCTCACCTGTGTAAAACTTAGCAATACTATAGACACAA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49_T7_A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CTGTGTCTATAGTATTGCTAAATTTTACACAGGTGAGGTTTGAGGTATGGGTTATTTCCAGATTGGAAAGAGGACCTACTAAAACAGAAGTGGTGTTTACTTCTGTGCTGAAGTTGTTCCATTGTTCAGGTATAGGGATTGAAATGTATGGCCTAAAGTGCAGGGGGAGGCACATCCAACAGTTAGTAGGGTTTTGGGCCGAGACCTCATGGAGCCCAGTCAGGGTGGTATTAAATAGGCTTACCAGGCCAGTATGGGTATGGAGGGTTTCATGTAGTTTTGAGAGATCTAGTCCTTTGTAGGGGCCAGGGGTGCTATGTACCCAGGTCAGTTGGGAGATTACTTCCTTTATGTGTTTTTCTGTTGCCTGATCTTGAACTCCACCCCCATCAGACATACTGGTATGAGTGAAGTGAGTCCTCCAAGTCCTCCAGGACAACTGGGATTAATCGTTTTT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51_T7_B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52_T7_C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53_T7_D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GGTGCTATGTCCCCGGGTCAGTTGGGAGATTGCTTCCTTTACTTGTTTTTCTCTTGCCTGACCTTGAATTCCACCCCCATCAGACATACTGGTATGA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54_T7_E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AAAAACGATTAATCCCAGTTGTCCTGGAGGACTTGGAGGACTCACTTCACTCATACCAGTATGTCTGATGGGGGTGGAGTTCAAGATCAGGCAACAGAAAAACACATAAAGGAAGTAATCTCCCAACTGACCTGGGTACATAGCACCCCTGGCCCCTACAAAGGACTAGATCTCTCAAAACTACATGAAACCCTCCATACCCATACTGGCCTGGTAAGCCTATTTAATACCACCCTGACTGGGCTCCATGAGGTCTCGGCCCAAAACCCTACTAACTGTTGGATGTGCCTCCCCCTGCACTTTAGGCCATACATTTCAATCCCTATACCTGAACAATGGAACAACTTCAGCACAGAAATAAACACCACTTCTGTTTTAGTAGGTCCTCTTTCCAATCTGGAAATAACCCATACCTCAAACCTCACCTGTGTAAAATTTAGCAATACTATAGACACAG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55_T7_F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57_T7_G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C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62_T7_H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64_T7_A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AAAGTGCAGGGGGAGGCACATCCAACAGTTAGTAGGGTTTTGGGCCGAGACCTCATGGAGCCCAGTCAGGGTGGTATTAAATAGGCTTACCAGGCCAGTATGGGTATGGAGGGTTTCATGTAGTTTTGAGAGATCTAGTCCTTTGTAGGGGCCAGGGGTGCTATGTACCCAGGTCAGTTGGGAGATTACTTCCTTTATGTGTTTTTCTGTTGCCTGATCTTGAACTCCACCCCCATCAGACATACTGGTATGAGTGAAGTGAGTCCTCCAAGTCCTCCAGGACAACTGGGATTAATCGTTTTT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-K70_T7_B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b/>
          <w:lang w:val="en-GB"/>
        </w:rPr>
        <w:t>MS-II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-K1_T7_D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TTGTTTTTCTCTTGCCTGACCTTGAATTCCACCCCCATCAGACATACTGGTATGG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-K2_T7_E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CTGAGGTACCACAGACAAAAAATATTCCTGAGGGTAGGCAGACTATTCGTGTGGGAGGTGTTACCCACCTGATGCATTGGGAGCTGGTTGTGTCTATAGTATTGCTAAATTTTACACAGGTGAGGTTTGAGGTATGGGTTATTTCCAGATTGGAAACAAGAGGTCCTACTAAAACGGAAGTGGTGTTTATTTCTGTGCTGAAGTTGTTCCATTGTTCAGGAACAGGGATTGAAATGTATGGCCTGAAGTGCAGGGGGAGGCACATCCAACAGTTAGTAGGGTTTTGGGCTGAGACCTCATGGAGCCGAGTGAGGGTGGTATTAAATAGGCTTACCAGGCGAGTATGGGTACGGAGGGTTTCATGTAGTTTTGAGAGAACTAGTCCTTTGTAGGGGCTAGGGGTGCTATGTCCCCGGGTCAGTTGGGAGATTGCTTCCTTTACTTGTTTTTCTCTTGCCTGACCTTGAATTCCACCCCCATCAGACATACTGGTATGGGTGAAG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3_T7_F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4_T7_G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TAGTATTGCTAAATTTTACACAGGTGAGGTTTGAGGTATGGGTTATTTCCAGATTGGAAAGAGGACCTACTAAAACAGAAGTGGTGTTTATTTCTGTGCTGAAGTTGTTCCATTGTTCAGGTATAGGGATTGAAATGTGTGGCCTAAAGTGCAGGGGGAGGCACATCCAACAGTTAGTAGGGTTTTGGGCCGAGACCTCATGGAGCCCAGTCAGGGTGGTATTAAATAGGCTTACCAGGCCAGTATGGGTATGGAGGGTTTCATGTAGTTTTGAGAGATCTAGTCCTTTGTAGGGGCCAGGGGTGCTATGTACCCAGGTCAGTTGGGAGATTACTTCCTTTATGTGTTTTTCTGTTGCCTGATCTTGAACTCCACCCCCATCAGACATACTGGTATGAGTGAAGTGAGTCCTCCAAGTCCTCCAGGACAACTGGGATTAATCGTTTTT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5_T7_H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C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ATGTTTTTCTCTTGCCTGATCTTGAACTCCACCCCCCTCAGACATACCAGTATGGGTGAAGTAAGTCCGACAGACAGTGGCTCCAAGTCT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6_T7_A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AAGTAAAGGAAGCAATCTCCCAACTGACCCGGGGACATAGCACCCCTAGCCCCTACAAAGGACTAGTTCTCTCAAAACTACATGAAACCCTCCGTACCCATACTCGCCTGGTGAGCCTATTTAATACCACCCTCACTCGGCTCCATGAGGTCTCAGCCCAAAACCCTACTAACTGTTGGATGTGCCTCCCCCTGCACTTCAGGCCATACATTTCAATCCCTGTTCCTGAACAATGGAACAACTTCAGCACAGAAATAAACACCACTTCCGTTTTAGTAGGACCTCTTGTTTCCAATCTGGAAATAACCCATACCTCAAACCTCACCTGTGTAAAATTTAGCAATACTATAGACACAACCAGCTCCCAATGCATCAGGTGGGTAA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8_T7_B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9_T7_C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TCTGATGCACTGGGAGTTGGTTGTGTCTATAGTATTGCTAAATTTTACACGGGTGAGGTTTGAGGTATGGGTTATTTCCAGATTGGAAACAAGAGGTCCTACTAAAATGGAAGTGGTGTTTATTTCTGTGCTGAAGTTGTTCCATTGTTCAGGAACAGGGATTGAAATGTATGGCCTGAAGTGCAGG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11_T7_D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C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12_T7_E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TCTCCCAACTGACCCGGGTACATAGCACCCCTAGCCCCTACAAAGGACTAGATCTCCT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13_T7_F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CCTGATGCATTGGGAGTTGGTTGTGTATGTAGTATTGCTAAATTTTACACAGGTGAGGTTTGAGGTATGGGTTATTTCCAGATTGGAAACAAGAGGTCCTACTAAAACGGAAGTGGTGTTTATTTCTGTGCTGAAGTTGTTCCATTGTTCAGGTACAGGGATTGAAACATATGGCCTGAAGTTCAGGGGGAGGCAT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14_T7_G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15_T7_H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16_T7_A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GATAGACACAACCAACTCCCAATGCATCAGGTGGGTAA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17_T7_B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18_T7_C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A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19_T7_D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CATCAGACATACCAGTTTGGGTGAAGTAAGTCCAACAGACAGTGACTCCAAGTCCTCCAGGACAACTAGGATTAATCATTTTTCCTGTCCAATAATGAGTATTTGCATGCATGCAAAGAGTGGCAGAGTGATG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21_T7_E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22_T7_F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GGAGTTACCCACCTGATGCATTGGGAGTTGGTTGTGTCTATCGTATTGCTAAATTTTACACAGGTGAGGTTTGAGGTATGGGTTATTTCCAGATTGGAAACAAGAGGTCCTACTAAAACGGAAGTGGTGTTTATGTGTTGAAGTTGTTCCCTTGTTCAGGTACAGGGATTGAAATGTATGGCCTTAAGTGCAGAGGGAGGCACATCCAACAGTTAGTAGGGTTTTGGGCCGAGACCTCATGGAGCCCAGTGAGGGTGGTATTAAATAGGCTTACCAGGCGAGTATGGGTACGGAGGGTTTCATGTAGTTTTGAGAGATCTAGTCCTTTGTAGGGGCTAGAGGTGCCATGTACCCGGGTGAGTTGGGAGATTACTTCTTTTACATGTTTTTCTCTTGCCTGATCTTGAACTCCACCCCCATCAGACATACCAGTTTGGGTGAAGTAAGTCCAACAGA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23_T7_G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CTGTGTCTATAGTATTGCTAAATTTTACACAGGTGAGGTTTGAGGTACGGGTTATTTCCAGATTGGAAAGAGGACCTACTAAAACAGAAGTGGTGTTTATTTCTGTGCTGAAGTTGTTCCATTGTTCAGGTATAGGGATTGAAATGTATGGCCTAAAGTGCAGGGGGAGGCACATCCAACAGTTAGTAGGGTTTTGGGCCGAGACCTCATGGAGCCCAGTCAGGGTGGTATTAAATAGGCTTACCAGGCCAGTATGGGTATGGAGGGTTTCATGTAGTTTTGAGAGATCTAGTCCTTTGTAGGGGCCAGGGGTGCTATGTACCCAGGTCAGTTGGGAGATTACTTCCTTTATGTGTTTTTCTGTTGCCTGATCTTGAACTCCACCCCCATCAGACATACTGGTATGAGTGAAGTGAGTCCTCCAAGTCCTCCAGGACAACTGGGATTAATCGTTTTT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24_T7_H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G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25_T7_A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27_T7_B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29_T7_C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AATTGGAAACAAGAGGTCCTACTAAAACGGAAGTGGTGTTTATGTGTTGAAGTTGTTCCCTTGTTCAGGTACAGGGATTGAAATGTATGGCCTTAAGTGCAGAGGGAGGCACATCCAACAGTTAGTAGGGTTTTGGGCCGAGACCTCATGAAACCCAGTGAGGGTGGTATTAAATAGGCTTACCAGGCGAGTATGGGTACGGAGGGTTTCATGTAGTTTTGAGAGATCTAGTCCTTTGTAGGGGCTAGAGGTGCCATGTACCCGGGTGAGTTGGGAGATTACTTCT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30_T7_D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32_T7_F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33_T7_G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34_T7_H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T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35_T7_A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36_T7_B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CTGTGTCTATAGTATTGCTAAATTTTACACAGGTGAGGTTTGAGGTATGGGTTATTTCCAGATTGGAAAGAGGACCTACTAAAACAGAAGTGGTGTTTATTTCTGTGCTGAAGTTGTTCCATTGTTCAGGTATAGGGATTGAAATGTATGGCCTAAAGTGCAGGGGGAGGCACATCCAACAGTTAGTAGGGTTTTGGGCCGAGACCTCATGGAGCCCAGTCAGGGTGGTATTAAATAGGCTTACCAGGCCAGTATGGGTATGGAGGGTTTCATGTAGTTTTGAGAGATCTAGTCCTTTGTAGGGGCCAGGGGTGCTATGTACCCAGGTCAGTTGGGAGATTACTTCCTTTATGTGTTTTTCTGTTGCCTGATCTTGAACTCCACCCCCATCAGACATACTGGTATGAGTGAAGTGAGTCCTCCAAGTCCTCCAGGACAACTGGGATTAATCGTTTTT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37_T7_C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GAGTATGGGTACGGAGGGTTTCATGTAGTTTTGAGAGATCTAGTCCTTTGTAGGGGCTAGGCGTGCTATGTACTCAGGTCAGTTGGGAGATTACTTCCTTTACGTGTTTTTCTCTTGCCTGATCTTGAACTCCACCCCTATCAGACATACCAGTATGGGTGAAGTAAGTCCGACAGACAGTGGCTCCAAGTCT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40_T7_D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AGGAGATCTAGTCCTTTGTAGGGGCTAGGGGTGCTATGTACCCGGGTCAGTTGGGAGATTACTTCCTTTACATGTTTTTCTCTTGCCTGATCTTGAACTCCACCCCCC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41_T7_E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42_T7_F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44_T7_G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GTGTTGAAGTTGTTCCCTTGTTCAGGTACAGGGATTGAAATGTATGGCCTTAAGTGCAGAGGGAGGCACATCCAACAGTTAGTAGGGTTTTGGGCCGAGACCTCATGGAGCCCAGTGAGGGTGGTATTAAATAGGCTTACCAGGCAAGTATGGGTATGGAGGGTTTCATGTAGTTTTAGGAGATCTAGTCCTTTGTAGGGGCTAGGGGTGCTATGTACCCGGGTCAGTTGGGAGA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46_T7_H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47_T7_A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48_T7_B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T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53_T7_C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ACTTACCAGGCAAGTATGGGTATGGAGGGTTTCATGTAGTTTTAGGAGATCTAGCCCTTTGTAGGGGCTAGGGGTGCTATGTACCCGGGTCAGTTGGGAGA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2_K55_T7_D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b/>
          <w:lang w:val="en-GB"/>
        </w:rPr>
        <w:t>MS-III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4-K1_G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T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4-K2_H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G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4-K3_A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4-K4_B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C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4-K6_D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4-K7_E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AAGTAAAGGAAGCAATCTCCCAACTGACCCGGGGACATAGCACCCCTAGCCCCTACAAAGGACTAGTTCTCTCAAAACTACATGAAACCCTCCGTACCCATACTCGCCTGGTAAGCCTATTTAATACCACCCTCACTGGGCTCCATGAGGTCTCGGCCCAAAACCCTACTAACTGTTGGATATGCCTCCCCCTGAACCTCAGGCCATATGTTTCAATCCCTGTACCTGAACAATGGAACAACTTCAGCACAGAA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4-K8_F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CCTGATGCATTGGGAGTTGGTTGTGTATGTAGTATTGCTAAATTTTACACAGGTGAGGTTTGAGGTATGGGTTATTTCCAGATTGGAAACAAGAGGTCCTACTAAAACGGAAGTGGTGTTTATTTCTGTGCTGAAGTTGTTCCATTGTTCAGGTACAGGGATTGAAACATATGGCCTGAAGTTCAGGGGGAGGCATATCCAACAGTTAGTAGGGTTTTGGGCCGAGACCTCATGGAGCCCAGTGAGGGTGGTATTAAATAGGCTTACCAGGCGAGTATGGGTACGGAGGGTTTCATGTAGTTTTGAGAGATCTAGTCCTTTGTAGGGGCTAGAGGTGCCATGTACCCGGGTGAGTTGGGAGATTACTTCTTTTACATGTTTTTCTCTTGCCTGATCTTGAACTCCACCCCCATCAGACATACCAGTTTGGGTGAAGTAAGTCCAACAGA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4-K11_G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AAAAACGATTAATCCCAGTTGTCCTGGAGGACTTGGAGGACTCACTTCACTCATACCAGTATGTCTGATGGGGGTGGAGTTCAAGATCAGGCAACAGAAAAACACATAAAGGAAGTAATCTCCCAACTGACCTGGGTACATAGCACCCCTG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4-K14_H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G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4-K17_A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1_B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3_C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4_D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C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5_E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6_F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7_G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8_H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T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9_A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10_B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G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13_D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A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T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14_E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G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15_F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G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16_G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20-K17_H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CCTGATGCATTGGGAGTTGGTTGTGTATGTA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C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18_A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T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19_B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A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20_C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21_D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24_E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25_F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26_G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CCTGATGCATTGGGAGTTGGTTGTGTATGTAGTATTGCTAAATTTTACACAGGTGAGGTTTGAGGTATGGGTTATTTCCAGATTGGAAACAAGAGGTCCTACTAAAACGGAAGTGGTGTTTATGTGTTGAAGTTGTTCCATTGTTCAGGAACAGGGATTGAAATGTACGGCCTGAAGTGCAGGGGGAGGCACATCCAACAGTTAGTAGGGTTTTGGGCTGAGACCTCATGGAGCCGAGTGAGGGTGGTATTAAATAGGCTCACCAGGCGAGTATGGGTACGGAGGGTTTCATGTAGTTTTGAGAGAACTAGTCCTTTGTAGGGGCTAGGGGTGCTATGTCCCCGGGTCAGTTGGGAGATTGCTTCCTTTACTTGTTTTTCTCTTGCCTGACCTTGAATTCCACCCCCATCAGACATACTGGTATGG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27_H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29_A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ACATACACAACCAACTCCCAATGCATCAGGTGGGTAA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30_B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31_C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AGGTGCCATGTACCCGGGTGAGTTGGGAGATTACTTCTTTTACATGTTTTTCTCTTGCCTGATCTTGAACTCCACCCCCATCAGACATACCAGTTTGGGTGAAGTAGGTCCAACAGA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32_D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AGGTGCCATGTACCCGGGTGAGTTGGGAGATTACTTCTTTTACATGTTTTTCTCTTGCCTGATCTTGAACTCCACCCCCATCAGACATACCAGTTTGGGTGAAGTAAGTCCAACAGA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33_E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G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34_F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CCTGATGCATTGGGAGTTGGTTGTGTATGTAGTATTGCTAAATTTTACACAGGTGAGGTTTGAGGTATGGGTTATTTCCAGATTGGAAACAAGAGGTCCTACTAAACGGAAGTGGTGTTTATTTCTGTGCTGAAGTTGTTCCATTGTTCAGGTACAGGGATTGAAACATATGGCCTGAAGTTCAGGGGGAGGCATATCCAACAGTTAGTAGGGTTTTGGGCCGAGACCTCATGGAGCCCAGTGAGGGTGGTATTAAATAGGCTTACCAGGCGAGTATGGGTACGGAGGGTTTCATGTAGTTTTGAGAGATCTAGTCCTTTGTAGGGGCTAGAGGTGCCATGTACCCGGGTGAGTTGGGAGATTACTTCTTTTACATGTTTTTCTCTTGCCTGATCTTGAACTCCACCCCCATCAGACATACCAGTTTGGGTGAAGTAAGTCCAACAGA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35_G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T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38_H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C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20-K40_A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b/>
          <w:lang w:val="en-GB"/>
        </w:rPr>
        <w:t>MS-IV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_K2_A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3_B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4_C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A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5_D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7_E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8_F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A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9_G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G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G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10_H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AAGTAAAGGAAGCAATCTCCCAACTGACCCGGGGACATAGCACCCCTAGCCCCTACAAAGGACTAGTTCTCTCAAAACTACATGAAACCCTCCGTACCCATACTCGCCTGGTGAGCCTATTTAATACCACCCTCACTCGGCTCCATGAGGTCTCAGCCCAAAACCCTACTAACTGTTGGATGTGCCTCCCCCTGCACTTCAGGCCATACATTTCAATCCCTGTTCCTGAACAATGGAACAACTT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12_B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TTCTGTGCTGAAGTTGTTCCATTGTTCAGGAACAGGGATTGAAATGTATGGCCTGAAGTGCAGGGGGAGGCACATCCAACAGTTAGTAGGGTTTTGGGCTGAGACCTCATGGAGCCGAGTGAGGGTGGTATTAAATAGGCTCACCAGGCGAGTATGGGTACGGAGGGTTTCATGTAGTTTTGAGAGAACTAGTCCCTTGTAGGGGCTAGGGGTGCTATGTCCCCGGGTCAGTTGGGAGATTGCTTCCTTTACTTGTTTTTCTCTTGCCTGACCTTGAATTCCACCCCCATCAGACATACTGGTATGG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15_D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TATAGACACAACCAGCTCCCAATGCATCAGGTGGGTAG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18_F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ACACG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19_G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20_H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21_A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A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23_B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C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25_C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26_D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TAGTATTGCTAAATTTTACACAGGTGAGGTTTGAGGTATGGGTTATTTCCAGATTGGAAAGAGGACCTACTAAAACAGAAGTGGTGTTTATTTCTGTGCTGAAGTTGTTCCATTGTTCAGGTATAGGGATTGAAATGTGTGGCCTAAAGTGCAGGGGGAGGCACATCCAACAGTTAGTAGGGTTTTGGGCCGAGACCTCATGGAGCCCAGTCAGGGTGGTATTAAATAGGCTTACCAGGCCAGTATGGGTATGGAGGGTTTCATGTAGTTTTGAGAGATCTAGTCCTTTGTAGGGGCCAGGGGTGCTATGTACCCAGGTCAGTTGGGAGATTACTTCCTTTATGTGTTTTTCTGTTGCCTGATCTTGAACTCCACCCCCATCAGACATACTG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29_F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TCTGATGCACTGGGAGTTGGTTGTGTCTATAGTATTGCTAAATTTTACACGGGTGAGGTTTGAGGTATGGGTTATTTCCAGATTGGAAACAAGAGGTCCTACTAAAATGGAAGTGGTGTTTATTTCTGTGCTGAAGTTGTTCCATTGTTCAGGTACAGGGATTGAAATATGTGGCCTGTAGTGCAGGGGGAGGCACATTCAACAGTTAGTAGGGTTTTGGGCCAAGGCCTCATGGAGCCCAGTGAGGGTGGTATTAAATAGGCTTACCTGGTGAGTATGGGTATGGAGGGTTTCATGTAGTTTT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30_G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A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31_H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TCTCTTGCCTGATCTTGAACTCCACCCCCCTCAGACATACCAGTATGGGTGAAGTAAGTCCGACAGACAGTGGCTCCAAGTCTTCCAGGACAACTAGGATTAATCATTTTCCCTGTCAATAATGAGTATTTTGCATGCATGCAAGAGTGGCAGAGTTATAGCAGTGGGGGCATAT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33_A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G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34_B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CTGAAATA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35_C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G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36_D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39_E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CGGGTCAGTTGGGAGGTTACTTCCTTTACATGTTTTTCTCTTGCCTGATCTTGAACTCCACCCCCCTCAGA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43_F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44_G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CACAGTATTGCTAAATTTTACACAGGTGAGGTTTGAGGTATGGGTTATTTCCAGATTGGAAACAAGAGGTCCTACTAAAACGGAAGTGGTGTTTATTTCCGTGCTGTAGTTGTTCCATTGTTCAGGTACAGGGATTGAAATGCATGGCCTGAAATACAGGGGGAGGCACATCCAACAGTTAGTAGGGTTTTGGGCCGAGACCTCATGGAGCCCAGTGAGGGTGGTATTAAATAGGCTTACCAGGCAAGTATGGGTATGGAGGGTTTCATGTAGTTTTAAGAGATCTAGTCCTTTGTAGGGGCTAGGGGTGCTATGTACCCGGGTCAGTTGGGAGGTTACTTCCTTTACATGTTTTC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47_H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49_B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TTCTGTGCTGAAGTTGTTCCATTGTTCAGGAACAGGGATTGAAATGTATGGCCTGAAGTGCAGGGGGAGGCACATCCAACAGTTAGTAGGGTTTTGGGCTGAGACCTCATGGAGCCGAGTGAGGGTGGTATTAAATAGGCTCACCAGGCGAGTATGGGTACGGAGGGTTTCATGTAGTTTTGAGAGAACTAGTCCTTTGTAGGGGCTAGGGGTGCTATGTCCCCGGGTCAATTGGGAGATTGCTTCCTTTACTTGTTTTTCTCTTGCCTGACCTTGAATTCCACCCCCATCAGACATACTGGTATGG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.K51_D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G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52_E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53_F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AAGAGATTTAGTCCTTTGTAGGGGCTAGGGGTGCTATGTACCCGGGTCAGTTGGGAAGGTACTCCTTTACATGTTTTTCTCTTGCTGATCTGAACTTCACCCC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54_G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G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55_H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G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CCCCGGGTCAGTTGGGAGGTTACTTCCTTTACATGTTTTTCTCTTGCCTGATCTTGAACTCCACCCCCCTCAGACATACCAGTATGGGGTGAAGTAAGTCCGA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56_A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57_B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58_C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C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GCTGGGCTCCATGAGGTCTCGGCCCAAAACCCTACTAACTGTTGGATGTGCCTCCCCCTGTATTTCAGGCCATGCAC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60_D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A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7-K63_E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GGGTCCTACTAAAACGGAAGTGGTGTTTATTTCTGTGCTGTAGTTGTTCCATTGTTCAGGTACAGGGATTGAAATGCATGGCCTGAAATACAGGGGGAGGCACATCCAACAGTTAGTAGGGTTTTGGGCCGAGACCTCATGGAGCCCAGTGAGGGTGGTATTAAATAGGCTTACCAGGCAAGTATGGGTATGGAGGGCTTCATGTAGTTTTAAGAGATCTAGTCCTTTGTAGGGGCTAGGGGTGCTATGTACCCGGGTCAGTTGGGAGG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b/>
          <w:lang w:val="en-GB"/>
        </w:rPr>
        <w:t>KO-I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H1_B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G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H2_C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H3_D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CATGTGTTGAAGTTGTTCCCTTGTTCAGGTACAGGGATTGAAATGTATGGCCTGAAGTGCAGGGGGAGGCACATCCAACAGTTAGTAGGGTTTTGGGCTGAGACCTCATGGAGCCGAGTGAGGGTGGTATTAAATAGGCTCACCAGGCGAGTATGGGTACGGAGGGTTTCATGTAGTTTTGAGAGAACTAGTCCTTTGTAGGGGCTAGGGGTGCTATGTCCCCGGGTCAGTTGGGAGATTGCTTCCTTTACTTGTTTTTCTCTTGCCTGACCTTGAATTCCACCCCCATCAGACATACTGGTATGG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H4_E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CTGTGTCTATA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H5_F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G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H6_G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CCTCTTGCCTGATCTTGAACTCCACCCCC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H7_H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TTCTGTGCTGAAGTTGTTCCATTGTTCAGGAACAGGGATTGAAATGTATGGCCTGAAGTGCAGGGGGAGGCATATCCAACAGTTAGTAGGGTTTTGGGCCGAGACCTCATGGAGCCCAGTGAGGGTGGTATTAAATAGGCTTACCAGGCAAGTATGGGTATGGAGGGTTTCATGTAGTTTTAAGAGATCTAGTCCTTTGTAGGGGCTAGGGGTGCTATGTACCCGGGTCAGTTGGGAGGTTACTTCCTTTACA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H8_A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TATGCATGCAAATATTCATTATTGGACAGGAAAAACGATTAATCCCAGTTGTCCTGGAGGACTTGGAGGACTCACTTCACTCATACCAGTATGTCTGATGGGGGTGGAGTTCAAGATCAGGCAACAGAAAAACACATAAAGGAAGTAATCTCCCAACTGACCTGGGTACATAGCACCCCTGGCCCCTACAAAGGACTAGATCTCTCAAAACTACATGAAACCCTCCATACCCATACTGGCCTGGTAAGCCTATTTAATACCACCCTGACTGGGCTCCATGAGGTCTCGGCCCAAAACCCTACTAACTGTTGGATGTGCCTCCCCCTGCACTTTAGGCCATACATTTCAATCCCTATACCTGAACAATGGAACAACTTCAGCACAGAAATAAACACCACTTCTGTTTTAGTAGGTCCTCTTTCCAATCTGGAAATAACCCATACCTCAAACCTCACCTGTGTAAAATTTAGCAATACTATAGACACAG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H9_B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ATACCAGGCGAGTATGGGTACGGAGGGTTTCATGTAGTTTTGAGAGATCTAGTCCTTTGTAGGGGCTAGGCGTGCTATGTACTCAGGTCAGTTGGGAGATTACTTCCTTTACG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H10_C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TTCTGTGCTGTAGTTGTTCCATTGTTCAGGTACAGGGATTGAAATGCATGGCCAGAAATACAGG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H11_D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N2_F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TCATGAGGTCTCGGCCCAAACCCTACTAACTGTTGGATGTGCCTCCCTCTGCACTTAAGCCATACATTTCATCCCTGTACCTG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N4_G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N7_H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TTCTGTGCTGAAGTTGTTCCATTGTTCAGGAACAGGGATTGAAATGTATGGCCTTAAGTGCAGAGGGAGGCACATCCAACAGTTAGTAGGGTTTTGGGCCGAGACCTCATGAAACCCAGTGAGGGTGGTATTAAATAGGCTTACCAGGCGAGTATGGGTACGGAGGGTTTCATGTAGTTTTGAGAGATCTAGTCCTTTGTAGGGGCTAGGCGTGCTATGTACTCAGGTCAGTTGGGAGATTACTTCCTTTACGTGTTTTTCTCTTGCCTGATCTTGAACTCCACCCCTATCAGACATACCAGTATGGGC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N8_A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N9_B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N10_C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G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14_D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TTGAGGGGGGTGGAGTTCAAGATCAGGCAAGAGAAAAACAT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16_E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TTCTTTGCATGCATGCAAATACTCATTATTGGACAGGGAAAATGATTAATCCCAGTTGTCCTGGAGGACTTGGAGGACTCACTTCACTCATACCAGTATGTCTGATGGGGGTGGAGTTCAAGATCAGGCAACAGAAAAACACATAAAGGAAGTAACCTCCCAACTGACCCGGGGACATAGCACCCCTAGCCCCTACAAAGGACTAGTTCTCTCAAAACTACATGAAACCCTCCATACCCATACTGGCCTGGTAAGCCTATTTAATACCACCCTGACTGGGCTCCATGAGGTCTCGGCCCAAAACCCTACTAACTGTTGGATGTGCCTCCCCCTGCACTTTAGGCCATACATTTCAATCCCTATACCTGAACAATGGAACAACTTCAGCACAGAAATAAACACCACTTCTGTTTTAGTAGGTCCTCTTTCCAATCTGGAAATAACCCATACCTCAAACCTCACCTGTGTAAAATTTAGCAATACTATAGACACAG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17_F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AAGTAAAGGAAGCAATCTCCCAACTGACCCGGGGACATAGCACCCCTAGCCCCTACAAAGGACTAGTTCTCTCAAAACTACATGAAACCCTCCGTACCCATACTCGCCTGGTAAGCCTATTTAATACCACCCTCACTGGGTTTCATGAGGTCTCGGCCCAAAACCCTACTAACTGTTGGATGTGCCTCCCTCTGCACTTAAGGCCATACATTTCAATCCCTGTACCTGAACAAGGGAACAACTTCAACACATAAACACCACTTCCGTTTTAGTAGGACCTCTTGTTTCCAATCTGGAAATG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22_G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TTCTGTGCTGTAGTTGTTCCATTGTTCAGGTACAGGGATTGAAATGCATGGCCTGAAATACAGGGGGAGGCACATCCAACAGTTAGTAGGGTTTTGGGCCGAGACCTCATGGAGCCCAGTGAGGGTGGTATTAAATAGGCTTACCAGGCAAGTATGGGTATGGAGGGTTTCATGTAGTTTTGAGAGATCTAGTCCTTTGTAGGGGCTAGGCGTGCTATGTACTCAGTCAGTTGGGAGATTACTTCCTTTACGTGTTTTTCTCTTGCCTGATCTTGAACTCCACCCCTATCAACATACCAGTAT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23_H04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CACTCTGCCACTCTTTGCATGCATGCAAATACTCATTATTGGACAGGAAAAATGATTAATCCTAGTTGTCCTGGAGGACTTGGAGTCACTGTCTGTTGGACTTACTTCACCCAAACTGGTATGTCTGATGGGGGTGGAGTTCAAGATCAGGCAAGAGAAAAACATGTAAAAGAAGTAATCTCCCAACTCACCCGGGTACATGGCACCTCTAGCCCCTACAAAGGACTAGATCTCTCAAAACTACATGAAACCCTCCGTACCCATACTCGCCTGGTAAGCCTATTTAATACCACCCTCACTGGGCTCCATGAGGTCTCGGCCCAAAACCCTACTAACTGTTGGATATGCCTCCCCCTGAACTTCAGGCCATATGTTTCAATCCCTGTACCTGAACAATGGAACAACTTCAGCACAGAAATAAACACCACTTCCGTTTTAGTAGGACCTCTTGTTTCCAATCTGGAAATAACCCATACCTCAAACCTCACCTGTGTAAAATTTAGCAATACTACATACACAACCAACTCCCAATGCATCAGGTGGGTAA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26_A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AAGTATGGGTATGGAGGGTTTCATGTAGTTTTAAGAGATCTAGTCCTTTGTAGGGGCTAGGGGTGCTATGTACCCGGGTCAGTTGGGAGGTTACTTCCTTTACA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31_B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GTACCACAGACAAAAAATATTCCTGAGGGTAGGCAGACTATTCGTGGGGGGGAGTTACCCACCTGATGCATTGGGAGTTGGTTGTGTCTATCGTATTGCTAAATTTTACACAGGTGAGGTTTGAGGTATGGGTTATTTCCAGATTGGAAACAAGAGGTCCTACTAAAACGGAAGTGGTGTTTATTTCTGTGCTGTAGTTGTTCCATTGTTCAGGTACAGGGATTGAAATGCATGGCCTGAAATACAGG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32_C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33_D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34_E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GGACTATTCGTGGGGGGGAGTTACCCACCTGATGCATTGGGAGTTGGTTGTGTCTATCGTATTGCTAAATTTTACACAGGTGAGGTTTGAGGTATGGGTTATTTCCAGATTGGAAACAAGAGGTCCTACTAAAACGGAAGCGGTGTTTATGTGTTGAAGTTGTTCCCTTGTTCAGGTACAGGGATTGAAATGTATGGCCTTAAGTGCAGAGGGAGGCACATCCAACAGTTAGTAGGGTTTTGGGCCGAGACCTCATGAAACCCAGTGAGGGTGGTATTAAATAGGCTTACCAGGCGAGTATGGGTACGGAGGGTTTCATGTAGTTTTGAGAGATCTAGTCCTTTGTAGGGGCTAGGCGTGCTATGTACTCAGGTCAGTTGGGAGATTACC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_9_K35_F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AGGGGGTGGAGTTCAAGATCAGGCAAGAGAG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36_G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40_H05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C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43_A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AAAAATGATTAATCCTAGTTGTCCTGGAGGACTTGGAGTCACTGTCTGTTGGACTTACTTCACCCAAACTGGTATGTCTGATGGGGGTGGAGTTCAAGATCAGGCAAGAGAAAAACATGTAAAAGAAGTAATCTCCCAACTCACCCGGGTACATGGCACCTCTAGCCCCTACAAAGGACTAGATCTCTC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46_C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CT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57_D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TGAGTATGGGTACGGAGGGTTTCATGTAGTTTTGAGAGAACTAGTCCTTTGTAGGGGCTAGGGGTGCTATGTCCCCGGGTCAGTTGGGAGATTGCTTCCTTTACTCGTTTTTCTCTTGCCTGACCTTGAATTCCACCCCCATCAGACATACTGGTATGGGTGAAG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59_E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61_F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63_G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_9_K64_H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TTATAACTCTGCCACTCTTTGCATGCATGCAAATACTCATTATTGGACAGGGAAAATGATTAATCCTAGTTGTCCTGGAAGACTTGGAGCCACTGTCTGTCGGACTTACTTCACCCATACTGGTATGTCTGAAGGGGGTGGAGTTCAAGATCAGGCAAGAGAAAAACATGTAAAGGAAGTAACCTCCCAACTGACCCGGGTACATAGCACC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65_A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67_B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CACTCTGCCACTCTTTGCATGCATGCAAATACTCATTATTGGACAGGAAAAATGATTAATCCTAGTTGTCCTGGAGGACTTGGAGTCACTGTCTGTTGGACTTACTTCACCCAAACTGGTATGTCTGATGGGGGTGGAGTTCAAGATCAGGCAAGAGAAAAACATGTAAAAGAAGTAATCTCCCAACTCACCCGGGTACATGGCACCTCTAGCCCCTACAAAGGACTAGATCTCTCAAAACTACATGAAACCCTCCGTACCCATACTCGCCTGGTAAGCCTATTTAATACCACCCTCACTGGGCTCCATGAGGTCTCGGCCCAAAACCCTACTAACTGTTGGATATGCCTCCCCCTGAACTTCAGGCCATATGTTTCAATCCCTGTACCTGAACAATGGAACAACTTCAGCACAGAAATAAACACCACTTCCGTTTTAGTAGGACCTCTTGTTTCCAATCTGGAAATAACCCATACCTCAAACCTCACCTGTGTAAAATTTAGCAATACTACATACACAACCAACTCCCAATGCATCAGGTGGGTAA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_9_K69_C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CACTCTGCCACTCTTTGCATGCATGCAAATACTCATTATTGGACAGGAAAAATGATTAATCCTAGTTGTCCTGGAGGACTTGGAGTCACTGTCTGTTGGACTTACTTCACCCAAACTGGTATGTCTGATGGGGGTGGAGTTCAAGATCAGGCAAGAGAAAAACATGTAAAAGAAGTAATCTCCCAACTCACCCGGGTACATGGCACCTCTAGCCCCTACAAAGGACTAGATCTCTCAAAACTACATGAAACCCTCCGTACCCATACTCGCCTGGTAAGCCTATTTAATACCACCCTCACTGGGCTCCATGAGGTCTCGGCCCAAAACCCTACTAACTGTTGGATATGCCTCCCCCTGAACTTCAGGCCATATGTTTCAATCCCTGTACCTGAACAATGGAACAACTTCAGCACAGAA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70_D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9-K72_E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GGTATTTGCATGCTTGCAAAGAGTGGCAGAGTTATAGCAATTGTGGGGCATATGGGTGTGA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_9_K74_F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b/>
          <w:lang w:val="en-GB"/>
        </w:rPr>
        <w:t>KO-II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1_T7_F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2_T7_G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4_T7_H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5_T7_A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6_T7_B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7_T7_C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TTCTGTGCTGTAGTTGTTCCATTGTTCAGGTACAGGGATTGAAATGCATGGCCTGAAATACAGGGGGAGGCACATCCAACAGTTAGTAGGGTTTTGGGCCGAGACCTCATGGAGCCCAGTGAGGGTGGTATTAAATAGGCTTACCAGGCAAGTATGGGTATGGAGGGTTTCATGTAGTTTTAAGAGATCTAGTCCTTTGTAGGGGCTAGGGGTGCTATGTACCCGGGTCAGTTGGGAGGTTACTTCCTTTACATGTTTTTCTCTTGCCTGATCTTGAACTCCACCCCCCTCAGACATACCAGTATGGGTGAAGTAAGTCCGACAGACAGTGGCTCCAAGTCTTCCAGGACAACTAGGATTAATCATTTTCCCTGTCCAATAATGAGTATTTGCATGCATGCAAG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_K9_T7_E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CTTTACACAGGTGAGGTTTGAGGTATGGGTTATTTCCAGATTGGAAACAAGAGGTCCTACTAAAGCGGAAGTGGTGTTTATGTGTTGAAGTTGTTCCCTTGTTCAGGTACAGGGATTGAAATGTATGGCCTTAAGTGCAGAGGGAGGCACATCCAACAGTTAGTAGGGTTTTGGGCCGAGACCTCATGAAACCCAGTGAGGGTGGTATTAAATAGGCTTACCAGGCGAGTATGGGTACGGAGGGTTTCATGTAGTTTTGAGAGATCTAGTCCTTTGTAGGGGCTAGAGGTGCCATGTACCCGGGTGAGTTGGGAGATTACTTCTTTTACATGTTTTTCTCTTGCCTGATCTTGAACTCCACCCCTATCAGACATACCAGTTTGGGTGAAGTAAGTCCAACAGACAGTGACTCCAAGTCCTCCAGGACAACTAGGATTAATCATTTTT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10_T7_F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CAGTATTGCTAAATTTTACACAGGTGAGGTTTGAGGTATGGGTTATTTCCAGATTGGAAACAAGAGGTCCTACTAAAACGGAAGTGGTGTTTATTTCTGTGCTGTAGTTGTTCCATTGTTCAGGTACAGGGATTGAAACATATGGCCTGAAGTTCAGGGGGAGGCATATCCAACAGTTAGTAGGGTTTTGGGCCGAGACCTCATGGAGCCCAGTGAGGGTGGTATTAAATAGGCTTACCAGGCGAGTATGGGTACGGAGGGTTTCATGTAGTTTTGAGAGATCTAGTCCTTTGTAGGGGCTAGAGGTGCCATGTACCCGGGTGAGTTGGGAGATTACTTCTTTTACATGTTTTTCTCTTGCCTGATCTTGAACTCCACCCCCATCAGACATACCAGTTTGGGTGAAGTAAGTCCAACAGA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_K11_T7_G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12_T7_H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15_T7_A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CCTGATGCATTGGGAGTTGGTTGTGTATGTA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16_T7_B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A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17_T7_C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CACTCTGCCACTCTTTGCATGCATGCAAATACTCATTATTGGACAGGAAAAATGATTAATCCTAGTTGTCCTGGAGGACTTGGAGTCACTGTCTGTTGGACTTACTTCACCCAAACTGGTATGTCTGATGGGGGTGGAGTTCAAGATCAGGCAAGAGAAAAACATGTAAAAGAAGTAATCTCCCAACTCACCCGGGTACATGGCACCTCTAGCCCCTACAAAGGACTAGATCTCTCAAAACTACATGAAACCCTCCGTACCCATACTCGCCTGGTAAGCCTATTTAATACCACCCTCACTGGGCTCCATGAGGTCTCGGCCCAAAACCCTACTAACTGTTGGATATGCCTCCCCCTGAACTTCAGGCCATATGTTTCAATCCCTGTACCTGAACAATGGAACAACTTCAGCACAGAAATAAACACCACTTCTGTTTTAGTAGGTCCTCTTTCCAATCTGGAAATAACCCATACCTCAAACCTCACCTGTGTAAAATTTAGCAATACTATAGACACAGCCAACTCCCAATGCATCAGGTGGGTAACTCCTCCCACACGAATAGTCTGCCTACCCTCAAGAATAT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18_T7_D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GGTGCTATGTCCCCGGGTCAGTTGGGAGATTGCTTCCTTTACTTGTTTTTCTCTTGCCTGACCTTGAATTCCACCCCCATCAGACATACTGGTATGG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21_T7_E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GTCACTCTGCCACTCTTTGCATGCATGCAAATACTCATTATTGGACAGGAAAAATGATTAATCCTAGTTGTCCTGGAGGACTTGGAGTCACTGTCTGTTGGACTTACTTCACCCAAACTGGTATGTCTGATGGGGGTGGAGTTCAAGATCAGGCAAGAGAAAAACATGTAAAAGAAGTAATCTCCCAACTCACCCGGGTACATGGCACCTCTAGCCCCTACAAAGGACTAGATCTCTCAAAACTACATGAAACCCTCCGTACCCATACTCGCCTGGTAAGCCTATTTAATACCACCCTCACTGGGCTCCATGAGGTCTCGGCCCAAAACCCTACTAACTGTTGGATATGCCTCCCCCTGAACTTCAGGCCATATGTTTCAATCCCTGTACCTGAACAATGGAACAACTTCAGCACAGAAATAAACACCACTTCCGTTTTAGTAGGACCTCTTGTTTCCAATCTGGAAATAACCCATACCTCAAACCTCACCTGTGTAAAATTTAGCAATACTACATACACAACCAACTCCCAATGCATCAGGTGGGTAA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23_T7_F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24_T7_G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25_T7_H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ACATACACAACCAACTCCCAATGCATCAGGTGGGTAG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.K26_T7_A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CTCCGAAGGTTCCAATGCCTCCCGGCCGCCATGGCCGCGGGATTGAGGTACCACAGACAAAAAATATTCCTGAGGGTAGGCAGACTATTCGTGTGGGAGGAGTTACCCACCTGATGCATTGGGAGTTGGTTGTGTCTACA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AGGTGCCATGTACCCGGGTGAGTTGGGAGATTACTTCTTTTACATGTTTTTCTCTTGCCTGATCTTGAACTCCACCCCCATCAGACATACCAGTTTGGGTGAAGTAAGTCCAACAGACAGTGACTCCAGTCCTCCAGGACAACTAGGATTAATCATTTTTCCTGT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_K27_T7_B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G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28_T7_C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CACTCTGCCACTCTTTGCATGCATGCAAATACTCATTATTGGACAGGAAAAATGATTAATCCTAGTTGTCCTGGAGGACTTGGAGTCACTGTCTGTTGGACTTACTTCACCCAAACTGGTATGTCTGATGGGGGTGGAGTTCAAGATCAGGCAAGAGAAAAACATGTAAAAGAAGTAATCTCCCAACTCACCCGGGTACATGGCACCTCTAGCCCCTACAAAGGACTAGATCTCTCAAAACTACATGAAACCCTCCGTACCCATACTCGCCTGGTAAGCCTATTTAATACCACCCTCACTGGGCTCCATGAGGTCTCGGCCCAAAACCCTACTAACTGTTGGATATGCCTCCCCCTGAACTTCAGGCCATATGTTTCAATCCCTGTACCTGAACAATGGAACAACTTCAGCACAGAAATAAACACCACTTCCGTTTTAGTAGGACCTCTTGTTTCCAATCTGGAAATAACCCATACCTCAAACCTCACCTGTGTAAAATTTAGCAATACTACATACACAACCAACTCCCAATGCATCAGGTGGGTAA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30_T7_D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C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32_T7_E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33_T7_F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AAAAACGATTAATCCCAGTTGTCCTGGAGGACTTGGAGGACTCACTTCACTCATACCAGTATGTCTGATGGGGGTGGAGTTCAAGATCAGGCAACAGAAAAACACATAAAGGAAGTAATCTCCCAACTGACCTGGGTACATAGCACCCCTGGCCCCTACAAAGGACTAGATCTCTCAAAACTACATGAAACCCTCCATACCCATACTGGCCTGGTAAGCCTATTTAATACCACCCTGACTGGGCTCCATGAGGTCTCGGCCCAAAACCCTACTAACTGTTGGATGTGCCTCCCCCTGCACTTTAGGCCATACATTTCAATCCCTATACCTGAACAATGGAACAACTTCAGCACAGAAATAAACACCACTTCTGTTTTAGTAGGTCCTCTTTCCAATCTGGAAATAACCCATACCTCAAACCTCACCTGTGTAAAATTTAGCAATACTATAGACACAG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36_T7_G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37_T7_H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38_T7_A1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39_T7_B1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G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40_T7_C1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AAATAGTCTGCCTACCCTCACGAATATTTTG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42_T7_D1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TGGACTACTAGGATTAATCATTTTCCCTG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43_T7_E1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46_T7_F1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C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47_T7_G1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GAGCCCAGTGAGGGTGGTATTAAATAGGCTTACCAGGCGAGTATGGGTACGGAGGGTTTCATGTAGTTTTGAGAGATCTAGTCCTTTGTAGGGGCTAGAGGTGCCATGTACCCGGGTGAGTTGGGAGATTACTTCTTTTACATGTTTTTCTCTTGCCTGATCTTGAACTCCACCCCCATCAGACATACCAGTTTGGGTGAAGTAAGTCCAACAGA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48_T7_H1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50_A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G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52_B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AAGTAAAGGAAGCAATCTCCCAACTGACTCGGGGACATAGCACCCCTAGCCCCTACAAAGGACTAGTTCTCTCAAAACTACATGAAACCCTCCGTACCCATACTCGCCTGGTGAGCCTATTTAATACTACCCTCACTCGGCTCCATGAGGTCTCAGCCCAAAACCCTACTAACTGTTGGATGTGCCTCCCCCTGCACTTCAGGCCATACATTTCAATCCCTGTTCCTGAACAATGGAACAACTTCAGCACAGAAATAAACACCACTTCCGTTTTAGTAGGACCTCTTGTTTCCAATCTGGAAATAACCCATACCTCAAACCTCACCTGTGTAAAATTTAGCAATACTATAGACACAACCAGCTCCCAATGCATCAGGTGGGTAACACCTCCCACACGAATAGTCTGCCTACCCTT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53_C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54_D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GGGCCGAGACCTCATGAAACCCAGTGAGGGTGTTTATTAAATATGCTTACC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55_E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56_F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GACTGCTATAACTCTGCCACTCTTTGCATGCATGCAAATACTCATTATTGGACAGGGAAAATGATTAATCCTAGTTGTCCTGGAAGACTTGGAGCCACTGTCTGTCGGACTTACTTCACCCATACTGGTATGTCTGAGGGGGGTGGAGTTCAAGATCAGGCAAGAGAAAAACATGTAAAGGAAGTAACCTCCCAACTGACCCGGGTACATAGCACCCCTAGCCCCTACAAAGGACTAGTTCTCTCAAAACTACATGAAACCCTCCGTACCCATACTCGCCTGGTGAGCCTATTTAATACCACCCTCACTCGGCTCCATGAGGTCTCAGCCCAAAACCCTACTAACTGTTGGATGTGCCTCCCCCTGCACTTCAGGCCATACATTTCAATCCCTGTTCCTGAACAATGGAACAACTTCAGCACAAAAATAAACACCACTTCCGTTTTAGTAGGACCTCTTGTTTCCAATCTGGAAATAACCCATACCTCAAACCTCACCTGTGTAAAATTTATCAATACTATAGACACAACCAGCTCCCAATGCATCAGGTGGGTAA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57_G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TTCCTTTGTACGGGCTAGGCGTGCT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3-K59_H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CACTCTGCCACTCTTTGCATGCATGCAAATACTCATTATTGGACAGGAAAGATGATTAATCCTAGTTGTCCTGGAGGACTTGGAGTCACTGTCTGTTGGACTTACTTCACCCAAACTGGTATGTCTGATGGGGGTGGAGTTCAAGATCAGGCAAGAGAAAAACATGTAAAAGAAGTAATCTCCCAACTCACCCGGGTACATGGCACCTCTAGCCCCTACAAAGGACTAGATCTCTCAAAACTACATGAAACCCTCCGTACCCATACTCGCCTGGTAAGCCTATTTAATACCACCCTCACTGGGCTCCATGAGGTCTCGGCCCAAAACCCTACTAACTGTTGGATATGCCTCCCCCTGAACTTCAGGCCATATGTTTCAATCCCTGTACCTGAACAATGGAACAACTTCAGCACAGAAATAAACACCACTTCCGTTTTAGTAGGACCTCTTGTTTCCAATCTGGAAATAACCCATACCTCAAACCTCACCTGTGTAAAATTTAGCAATACTACATACACAACCAACTCCCAATGCATCAGGTGGTAA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b/>
          <w:lang w:val="en-GB"/>
        </w:rPr>
        <w:t>KO-III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1_A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GGGGAGGCACATCCAACAGTTAGTAGGGTTTTGGACCGAGACCTCATGAAACCCAGTGAGGGTGGTATTAAATAGGCTTACCAGGCAAGTATGGGTATGGAGGGTTTCATGTAGTTTTAGGAGATCTAGTCCTTTGTAGGGGCTAGGGGTGCTATGTACCCGGGTCAGTTGGGAGA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2_B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G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3_C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C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9_D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CACTCTGCCACTCTTTGCATGCATGCAAATACTCATTATTGGACAGGAAAAATGATTAATCCTAGTTGTCCTGGAGGACTTGGAGTCACTGTCTGTTGGACTTACTTCACCCAAACTGGTATGTCTGATGGGGGTGGAGTTCAAGATCAGGCAAGAGAAAAACATGTAAAAGAAGTAATCTCCCAACTCACCCGGGTACATGGCACCTCTAGCCCCTACAAAGGACTAGATCTCTCAAAACTACATGAAACCCTCCGTACCCATACTCGCCTGGTAAGCCTATTTAATACCACCCTCACTGGGCTCCATGAGGTCTCGGCCCAAAACCCTACTAACTGTTGGATATGCCTCCCCCTGAACTTCAGGCCATATGTTTCAATCCCTGTACCTGAACAATGGAACAACTTCAGCACAGAAATAAACACCACTTCCGTTTTAGTAGGACCTCTTGTTTCCAATCTGGAAATAACCCATACCTCAAACCTCACCTGTGTAAAATTTAGCAATACTACATACACAACCAACTCCCAATGCATCAGGTGGGTAA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11_E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ACAGGAAACAGCTATGACCATGATTACGCCAAGCTATTTAGGTGACACTATAGAATACTCAAGCTATGCATCCAACGCGTTGGGAGCTCTCCCATATGGTCGACCTGCAGGCGGCCGCACTAGTGATTTCACTGCCCACACCCATATGCCCCACAACTGCTATAACTCTGCCACTCTTTGCATGCATGCAAATACTCATTATTGGACAGGGAAAATGATTAATCCTAGTTGTCCTGGAGGG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21_F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CATTGAAATGTATGGCCTTAAGTGCAGAGGGAGGCACATCCAACAGTTAGTAGGGTTTTGGGCTGAGACCTCATGGAGCCGAGTGAGGGTGGTATTAAATAGGCTCACCAGGCGAGTATGGGTACGGAGGGTTTCATGTAGTTTTGAGAGAACTAGTCCTTTGTAGGGGCTAGGGGTGCTATGTCCCCGGGTCAGTTGGGAGATTGCTTCCTTTACT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22_G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TCTCCCAACTGACCCGGGTACATAGCACCCCTAGCCCCTACAAAGGACTAGATCTCCTAAAACTACATGAAACCCTCCATACCCATACTC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41_H0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TGAAGGAGGGCAGACTATTCGTGTGGGAGGTGTTACCCACCTGAAGCATTGGGAGCTGGTTGTGTCTATAGTATTGCTAAATTTTACACAGGTGAGGTTTGAGGTATGGGTTATTTCCAGATTGGAAACAAGAGGTCCTACTAAAACGGAAGTGGTGTTTATTTCTGTGCTGAAGTTGTTCCATTGTTCAGGAACAGGGATTGAAATGTATGGCCTGAAGTGCAGGGGGAGGCACATCCAACAGTTAGTAGGGTTTTGGGCTGAGACCTCATGGAGCCGAGTGAGGGTGGTATTAAATAGGCTCACCAGGCGAGTATGGGTACGGAGGGTTTCATGTAGTTTTGAGAGAACTAGTCCTTTGTAGGGGCTAGGGGTGCTATGTCCCCGGGTCAGTTGGGAGATTGCTTCCTTTACTTGTTTTTCTCTTGCCTGACCTTGAATTCCACCCCCATCAGACATACTGGTATGGGTGAAGTAAGTCCAACAGACAGTGGCTCCAAGTCCTCCAGGACAACTAGGATTAATCATTTTCCCTGTCCAATAATGAGTATTTGCATGCATGCAAAGAGTGGCAGAGTTATAGCAGT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42_A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CACTCTGCCACTCTTTGCATGCATGCAAATACTCATTATTGGACAGGAAAAATGATTAATCCTAGTTGTCCTGGAGGACTTGGAGTCACTGTCTGTTGGACTTACTTCACCCAAACTGGTATGTCTGATGGGGGTGGAGTTCAAGATCAGGCAAGAGAAAAACATGTAAAAGAAGTAATCTCCCAACTCACCCGGGTACATGGCACCTCTAGCCCCTACAAAGGACTAGATCTCTCAAAACTACATGAAACCCTCCGTACCCATACTCGCCTGGTAAGCCTATTTAATACCACCCTCACTGGGCTCCATGAGGTCTCGGCCCAAAACCCTACTAACTGTTGGATATGCCTCCCCCTGAACTTCAGGCCATATGTTTCAATCCCTGTACCTGAACAATGGAACAACTTCAGCACAGAAATAAACACCACTTCCGTTTTAGTAGGACCTCTTGTTTCCAATCTGGAAATAACCCATACCTCAAACCTCACCTGTGTAAAATTTAGCAATACTACATACACAACCAACTCCCAATGCATCAGGTGGGTAA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43_B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TTCTGTGCTGAAGTTGTTCCATTGTTCAGGAACAGGGATTGAAATGTATGGCCTGAAGTGCAGGGGGAGGCACATCCAACAGTTAGTAGGGTTTTGGGCCGAGACCTCATGGAGCCCAGTGAGGGTGGTATTAAATAGGCTTACCAGGCGAGTATGGGTACGGAGGGTTTCATGTAGTTTTGAGAGATCTAGTCCTTTGTAGGGGCTAGAGGTGCCATGTACCCGGGTGAGTTGGGAGATTACTTCTTTTACATGTTTTTCTCTTGCCTGATCTTGAACTCCACCCCCATCAGACATACCAGTTTGGGTGAAGTAAGTCCAACAGA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51_C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C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52_D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CACTCTGCCACTCTTTGCATGCATGCAAATACTCATTATTGGACAGGAAAAATGATTAATCCTAGTTGTCCTGGAGGACTTGGAGTCACTGTCTGTTGGACTTACTTCACCCAAACTGGTATGTCTGATGGGGGTGGAGTTCAAGATCAGGCAAGAGAAAAACATGTAAAAGAAGTAATCTCCCAACTCACCCGGGTACATGGCACCTCTAGCCCCTACAAAGGACTAGATCTCTCAAAACTACATGAAACCCTCCGTACCCATACTCGCCTGGTAAGCCTATTTAATACCACCCTCACTGGGCTCCATGAGGTCTCGGCCCAAAACCCTACTAACTGTTGGATATGCCTCCCCCTGAACTTCAGGCCATATGTTTCAATCCCTGTACCTGAACAATGGAACAACTTCAGCACAGAAATAAACACCACTTCCGTTTTAGTAGGACCTCTTGTTTCCAATCTGGAAATAACCCATACCTCAAACCTCACCTGTGTAAAATTTAGCAATACTACATACACAACCAACTCCCAATGCATCAGGTGGGTAA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53_E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55_F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CCAGGTACAGGGATTGAAATGCATGGCCTGAAATACAGGGGGAGGCACATCCAACAGTTAGTAGGGTTTTGGGCCGAGACCTCATGGAGCCCAGTGAGGGTGGTATTAAATAGGCTTACCAGGCAAGTATGGGTATGGAGGGTTTCATGTAGTTTTAGGAGATCTAGTCCTTTGTAGGGGCTAGGGGTGCTATGTACCCGGGTCAGTTGGGAGA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15.K56_G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CCTGATGCATTGGGAGTTGGTTGTGTATGTAGTATTGCTAAATTTTACACAGGTGAGGTTTGAGGTATGGGTTATTTCCAGATTGGAAACAAGAGGTCCTACTAAAACGGAAGTGGTGTTTATTTCTGTGCTGAAGTTGTTCCATTGTTCAGGTACAGGGATTGAAACATATGGCCTGAAGTTCAGGGGGAGGCATATCCAACAGTTAGTAGGGTTTTGGGCCGAGACCTCATGGAGCCCAGTGAGGGTGGTATTAAATAGGCTTACCAGGCGAGTATGGGTACGGAGGGTTTCATGTAGTTTTGAGAGATCTAGTCCTTTGTAGGGGCTAGAGGTGCCATGTACCCGGGTGAGTTGGGAGATTACTTCTTTTACATGTTTTTCTCTTGCCTGATCTTGAACTCCACCCCCATCAGACATACCAGTTTGGGTGAAGTAAGTCCAACAGA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58_H0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T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63_A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ATTTCACTGCCCACACCCATATGCCCCGCAACTGCTATAACTCTGCCACTCTTTGCATGCATGCAAATACTCATTATTGGACAGGGAAAATGATTAATCCTAGTTGTCCTGGAAGACTTGGAGCCACTGTCTGTCGGACTTACTTCACCCATACTGGTATGTCTGAGGGGGGTGGAGTTCAAGATCAGGCAAGAGAAAAACATGTAAAGGAAGTAATCTCCCAACTGACCCGGGGACATAGCACCCCTAGCCCCTACAAAGGACTAGTTCTCTCAAAACTACATGAAACCCTCCGTACCCATACTCGCCTGGTGAGCCTATTTAATACCACCCTCACTCGGCTCCATGAGGTCTCAGCCCAAAACCCTACTAACTGTTGGATGTGCCTCCCCCTGCACTTCAGGCCATACATTTCAATCCCTGTTCCTGAACAATGGAACAACTTCAGCACAGAAATAAACACCACTTCCGTTTTAGTAGGACCTCTTGTTTCCAATCTGGAAATAACCCATACCTCAAACCTCACCTGTGTAAAATTTAGCAATACTATAGACACAACCAGCTCCCAATGCATCAGGTGGGTAA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15-K64_B03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GCACAGGTGAGGTTTGAGGTATGGGTTATTTCCAGATTGGAAACAAGAGGTCCTACTAAAACGGAAGTGGTGTTTATTTCTGTGCTGTAGTTGTTCCATTGTTCAGGTACAGGGATTGAAATGCATGGCCTGAAATACAGGGGGAGGCACATCCAACAGTTAGTAGGGTTTTGGGCCGAGACCTCATGGAGCCCAGTGAGGGTGGTATTAAATAGGCTTACCAGGCGAGTATGGGTACGGAGGGTTTCATGTAGTTTTGAGAGATCTAGTCCTTTGTAGGGGCTAGGCGTGCTATGTACTCAGGTCAGTTGGGAGATTACTTCCTTTACGTGTTTTTCTCTTGCCTGATCTTGAACTCCACCCCTATCAGACATACCAGTT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11_T7_G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CTGTGTCTATAGTATTGCTAAATTTTACACAGGTGAGGTTTGAGGTATGGGTTATTTCCAGATTGGAAAGAGGACCTACTAAAACAGAAGTGGTGTTTATTTCTGTGCTGAAGTTGTTCCATTGTTCAGGTATAGGGATTGAAATGTATGGCCTAAAGTGCAGGGGGAGGCACATCCAACAGTTAGTAGGGTTTTGGGCCGAGACCTCATGGAGCCCAGTCAGGGTGGTATTAAATAGGCTTACCAGGCCAGTATGGGTATGGAGGGTTTCATGTAGTTTTGAGAGATCTAGTCCTTTGTAGGGGCTAGGGGTGCTATGTACCCGGGTCAGTTGGGAGGTTACTTCCTTTACATGTTC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1_T7_A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GGAGATCTAGTCCTTTGTAGGGGCTAGGGGTGCTATGTACCCGGGTCAGTTGGGAGATTACTTCTTTTACA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2_T7_B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TAGTGGTGTTTATGTGTTGAAGTTGTTCCCTTGTTCAGGTACAGGGATTGAAATGTATA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3_T7_C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CTGTGTCTATAGTATTGCTAAATTTTACACAGGTGAGGTTTGAGGTATGGGTTATTTCCAGATTGGAAAGAGGACCTACTAAAACAGAAGTGGTGTTTATTTCTGTGCTGAAGTTGTTCCATTGTTCAGGTATAGGGATTGAAATGTATGGCCTAAAGTGCAGGGGGAGGCACATCCAACAGTTAGTAGGGTTTTGGGCCGAGACCTCATGGAGCCCAGTCAGGGTGGTATTAAATAGGCTTACCAGGCCAGTATGGGTATGGAGGGTTTCATGTAGTTTTGAGAGATCTAGTCCTTTGTAGGGGCCAGGGGTGCTATGTACCCAGGTCAGTTGGGAGATTACTTCCTTTATGTGTTTTTCTGTTGCCTGATCTTGAACTCCACCCCCATCAGACATACTGGTATGAGTGAAGTGAGTCCTCCAAGTCCTCCAGGACAACTGGGATTAATCGTTTTT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4_T7_D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TCTTAAGTGCAGAGGGAGGCACATCCAACAGTTAGTAGGGTTTTGGGCCGAGACCTCATGAAACCCAGTGAGGGTGGTATTAAATAGGCTTACCAGGCGAGTATGGGTACGGAGGGTTTCATGTAGTTTTGAGAGATCTAGTCCTTTGTAGGGGCTAGGCGTGCTATGTACTCAGGTCAGTTGGGAGATTACTTCCTTTACGTGTTTTTCTCTTGCCTGATCTTGAACTCCACCCCTAC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9_T7_E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CGTTACCCACCTGATGCATTGGGAGTTGGC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GGAGATCTAGTCCTTTGTAGGGGCTAGGGGTGCTATGTACCCGGGTCAGTTGGGAGATTACTTCCTTTACATGTTTTTCTCTTGCCTGATCTTGAACTCCACCCCCCTCAGACATACCAGTATGGGTGAAGTAAGTCCGACAGACAGTGGCTCCAAGTCT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10_T7_A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6GAGGTACCACAGACAAAAAATATTCCTGAGGGTAGGCAGACTATTCGTGTGGGAGGTGTTACCCACCTGATGCATTGGGAGCTGGTTGTGTCTATAGTATTGCTAAATTTTACACAGGTGAGGTTTGAGGTATGGGTTATTTCCAGATTGGAAACAAGAGGTCCTACTAAAACGGAAGTGGTGTTTATTTCTGTGCTGAAGTTGTTCCATTGTTCAGGTACAGGGATTGAAACATATGGCCTGAAGTTCAGGGGGAGGCATATCCAACAGTTAGTAGGGTTTTGGGCCGAGACCTCATGGAGCCCAGTGAGGGTGGTATTAAATAGGCTTACCAGGCGAGTATGGGTACGGAGGGTTTCATGTAGTTTTGAGAGATCTAGTCCTTTGTAGGGGCTAGAGGTGCCATGTACCCGGGTGAGTTGGGAGATTACTTCTTTTACATGTTTTTCTCTTGCCTGATCTTGAACTCCACCCCCATCAGACATACCAGTTTGGGTGAAGTAAGTCCAACAGA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12_T7_H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ATTGGTTGTGTCTATAGTATTGCTAAATTTTACACAGGTGAGGTTTGAGGTATGGGTTGTTTCCAGATTGGAAACAAGAGGTCCTACTAAAAAGGAAGTAGTATTTCTGTGCTGAAGTTGTTCCATTGTTCGGCTACAGAGATTGAAATGTGTGGCCTGAAGTGCAGGGGGAGGCACATCCAACAGTTAGTAGGGTTTTGGGCTGAGACCTCATGGAGCCCAGTGAGGGTGGTATTAAATAGGCTTACCAGGCAAGTATGGGTATGGAGGGTTTCATGTAGTTTTGAGAGATCTAGTCCTTTGTAGGGGCTAGGGGTGCTATGTACCCGGGTCAGTTGGGAGATTACTTCCTTTACGTGTTTTTCTCTTGCCTGATCTTGAACTCCACCCCCATCAGACAACAATATGCGTGAAGTAAGCCCAACAGACAGTGGTTCCCAGTCCTCCAGAACAACTAGGATTAATCATTTTCCCTGTCCAATAATGAGTATTTGCATGCATGCAAAGAGTGGCAGAGTTATAGCAATTGCGGGA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13_T7_A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GGACAAAAAATATTCCTGAGGGTAGGCAGACTATTCGTGTGGGAGGTGTTACCCACCTGATGCATTGGGAGCTGGTTGTGTCTATAGTATTGCTAAATTTTACACAGGTGAGGTTTGAGGTATGGGTTATTTCCAGATTGGAAACAAGAGGTCCTACTAAAACGGAAGTGGTGTTTATTTCTGTGCTGAAGTTGTTCCATTGTTCAGGTACAGGGATTGAAACATATGGCCTGAAGTTCAGGGGGAGGCATATCCAACAGTTAGTAGGGTTTTGGGCCGAGACCTCATGGAGCCCAGTGAGGGTGATATTAAATAGGCTTACCAGGCGAGTATGGGTACGGAGGGTTTCATGTAGTTTTGAGAGATCTAGTCCTTTGTAGGGGCTAGAGGTGCCATGTACCCGGGTGAGTTGGGAGATTACTTCTTTTACATGTTTTTCTCTTGCCTGATCTTGAACTCCACCCCCATCAGACATACCAGTTTGGGTGAAGTAAGTCCAACAGG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16_T7_C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TTCTGTGCTGAAGTTGTTCCATTGTTCAGGAACAGGGATTGAAATGTATGGCCTGAAGTGCAGGGGGAGGCACATCCAACAGTTAGTAGGGTTTTGGGCTGAGACCTCATGGAGCCGAGTGAGGGTGGTATTAAATAGGCTCACCAGGCAAGTATGGGTACGGAGGGTTTCATGTAGTTTTGAGAGAACTAGTCCTTTGTAGGGGCTAGGGGTGCTATGTCCTCGGGTCAGTTGGGAGATTGCTTCCTTTACTTGTTTTTCTCTTGCCTGACCTTGAATTCCACCCCCATCAGACATACTGGTATGGGTGAAGTAAGTCCAACAGACAGTGGCTCCAAGTCCTCCAGGACAACTAGGATTAATCATTTTCCCTGTCCAATAATGAGTATTTGT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17_T7_D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CCTGATGCATTGGGAGTTGGTTGTGTATGTAGTATTGCTAAATTTTACACAGGTGAGGTTTGAGGTATGGGTTATTTCCAGATTGGAAACAAGAGGTCCTACTAAAACGGAAGTGGTGTTTATTTCTGTGCTGAAGTTGTTCCATTGTTCAGGTACAGGGATTGAAACATATGGCCTGAAGTTCAGGGGGAGGCATATCCAACAGTTAGTAGGGTTTTGGGCCGAGACCTCATGGAGCCCAGTGAGGGTGGTATTAAATAGGCTTACCAGGCGAGTATGGGTACGGAGGGTTTCATGTAGTTTTGAGAGATCTAGTCCTTTGTAGGGGCTAGAGGTGCCATGTACCCGGGTGAGTTGGGAGATTACTTCTTTTACATGTTTTTCTCTTGCCTGATCTTGAACTCCACCCCCATCAGACATACCAGTTTGGGTGAAGTAAGTCCAACAGA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18_T7_E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TTCTGTGCTGAAGTTGTTCCATTGTTCAGGAACAGGGATTGAAATGTATGGCCTGAAGTGCAGGGGGAGGCACATCCAACAGTTAGTAGGGTTTTGGGCTGAGACCTCATGGAGCCGAGTGAGGGTGGTATTAAATAGGCTCACCAGGCGAGTATGGGTACGGAGGGTTTCATGTAGTTTTGAGAGAACTAGTCCTTTGTAGGGGCTAGGGGTGCTATGTCCCCGGGTCAGTTGGGAGATTGCTTCCTTTACTTGTTTTTCTCTTGCCTGACCTTGAATTCCACCCCCATCAGACATACTGGTATGGGTGAAGTAAGTCCAACAGACAGTGGCTCCAAGTCCTCCAGGACAACTAGGATTAATCATTTTCCCTGTCCAATAATGAGTATTTGCATGCATGCAAAGAGTGGCAGAGTTATAGCAGTTGCGGGGCATATGGGTGTGGGCAGTGAATTAT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21_T7_F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CCTGATGCATTGGGAGTTGGTTGTGTATGTAGTATTGCTAAATTTTACACAGGTGAGGTTTGAGGTATGGGTTATTTCCAGATTGGAAACAAGAGGTCCTACTAAAACGGAAGTGGTGTTTATTTCTGTGCTGAAGTTGTTCCATTGTTCAGGTACAGGGATTGAAACATATGGCCTGAAGTTCAGGGGGAGGCATATCCAACAGTTAGTAGGGCTTTGGGCCGAGACCTCATGGAGCCCAGTGAGGGTGGTATTAAATAGGCTTACCAGGCGAGTATGGGTACGGAGGGTTTCATGTAGTTTTGAGAGATCTAGTCCTTTGTAGGGGCTAGAGGTGCCATGTACCCGGGTGAGTTGGGAGATTACTTCTTTTACATGTTTTTCTCTTGCCTGATCTTGAACTCCACCCCCATCAGACATACCAGTTTGGGTGAAGTAAGTCCAACAGA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22_T7_G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ATACAGGGGGAGGCACATCCAACAGTTAGTAGGGTTTTGGGCCGAGACCTCATGGAGCCCAGTGAGGGTGGTATTAAATAGGCTTACCAGGCAAGTATGGGTATGGAGGGTTTCATGTAGTTTTAGGAGATCTAGTCCTTTGTGGGGGCTAGGGGTGCTATGTACCCGGGTCAGTTGGGAGATTACTTCCTTTACATGTTTTTCTCTTGCCTGATCTTGAACTCCACCCCCCTCAGACATACCAGTATGGGTGAAGTAAGTCCGACAGACAGTGGCTCCAAGTCT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23_T7_H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CCTGATGCATTGGGAGTTGGTTGTGTATGTAGTATTGCTAAATTTTACACAGGTGAGGTTTGAGGTATGGGTTATTTCCAGATTGGAAACAAGAGGTCCTACTAAAACGGAAGTGGTGTTTATTTCTGTGCTGAAGTTGTTCCATTGTTCAGGTACAGGGATTGAAACATATGGCCTGAAGTTCAGGGGGAGGCATATCCAACAGTTAGTAGGGTTTTGGGCCGAGACCTCATGGAGCCCAGTGAGGGTGGTATTAAATAGGCTTACCAGGCGAGTATGGGTACGGAGGGTTTCATGTAGTTTTGAGAGATCTAGTCCTTTGTAGGGGCTAGAGGTGCCATGTACCCGGGTGAGTTGGGAGATTACTTCTTTTACATGTTTTTCTCTTGCCTGATCTTGAACTCCACCCCCATCAGACATACCAGTTTGGGTGAAGTAAGTCCAACAGACAGTGACTCCAAGTCCTCCAGGACAACTAGGATTAATCATTTTTCCTGTCCAATAATGAGTATTTGCATGCATGCAAAGAGTGGCAGAGTG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25_T7_A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A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26_T7_B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CCTGATGCATTGGGAGTTGGTTGTGTATGTAGTATTGCTAAATTTTACACAGGTGAGGTTTGAGGTATGGGTTATTTCCAGATTGGAAACAAGAGGTCCTACTAAAACGGAAGTGGTGTTTATTTCTGTGCTGAAGTTGTTCCATTGTTCAGGAACAGGGATTGAAATGTATGGCCTGAAGTGCAGGGGGAGGCACATCCAACAGTTAGTAGGGTTTTGGGCTGAGACCTCATGGAGCCGAGTGAGGGTGGTATTAAATAGGCTCACCAGGCGAGTATGGGTACGGAGGGTTTCATGTAGTTTTGAGAGAACTAGTCCTTTGTAGGGGCTAGGGGTGCTATGTCCCCGGGTCAGTTGGGAGATTGCTTCCTTTACTTGTTTTTCTCTTGCCTGACCTTGAATTCCACCCCCATCAGACATACTGGTATGGGTGAAGTAAA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27_T7_C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TGTTACCCACCTGATGCATTGGGAGCTGGTTGTGTCTATAGTATTGCTAAATTTTACACAGGTGAGGTTTGAGGTATGGGTTATTTCCAGATTGGAAACAAGAGGTCCTACTAAAACGGAAGTGGTGTTTATTTCTGTGCTGAAGTTGTTCCATTGTTCAGGAACAGGGATTGAAATGTATGGCCTGAAGTGCAGGGGGAGGCACATCCAACAGTTAGTAGGGTTTTGGGCTGAGACCTCATGGAGCCGAGTGAGGGTGGTATTAAATAGGCTCACCAGGCGAGTATGGGTACGGAGGGTTTCATGTAGTTTTGAGAGAACTAGTCCTTTGTAGGGGCTAGGGGTGCTATGTCCCCGGGTCAGTTGGGAGATTGCTTCCTTTACTTGTTTTTCTCTTGCCTGACCTTGAATTCCACCCCCATCAGACATACTGGTATGG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28_T7_D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C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29_T7_E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GGGGGGAGTTACCCACCTGATGCATTGGGAGTTGGTTGTGTCTATCGTATTGCTAAATTTTACACAGGTGAGGTTTGAGGTATGGGTTATTTCCAGATTGGAAACAAGAGGTCCTACTAAAACGGAAGTGGTGTTTATGTGTTGAAGTTGTTCCCTTGTTCAGGTACAGGGATTGAAATGTATGGCCTTAAGTGCAGAGGGAGGCACATCCAATAGTTAGTAGGGTTTTGGGCCGAGACCTCATGAAACCCAGTGAGGGTGGTATTAAATAGGCTTACCAGGCGAGTATGGGTACGGAGGGTTTCATGTAGTTTTGAGAGATCTAGTCCTTTGTAGGGGCTAGGCGTGCTATGTACTCAGGTCAGTTGGGAGATTACTTCCTTTACGTGTTTTTCTCTTGCCTGATCTTGAACTCCACCCCTATCAGACATACCAGTATGGGTGAACTAAGTCCAACAGACAGTGGCTCCAAGTCCTCCAGGACAACTAGGATTAATCATTTTCCCTGTCCAATAATGAGTATTTGCATGCATGCAAAGAGTGGCAGAGTTATAGCAGTTGT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30_T7_B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TGTGTGGGAGGAGTTACCCACCTGATGCATTGGGAGTTGGTTGTGTATGTAGTATTGCTAAATTTTACACAGGTGAGGTTTGAGGTATGGGTTATTTCCAGATTGGAAACAAGAGGTCCTACTAAAACGGAAGTGGTGTTTATTTCTGTGCTGAAGTTGTTCCATTGTTCAGGTACAGGGATTGAAACATATGGCCTGAAGTTCAGGGGGAGGCATATCCAACAGTTAGTAGGGTTTTGGGCCGAGACCTCATGGAGCCCAGTGAGGGTGGTATTAAATAGGCTTACCAGGCGAGTATGGGTACGGAGGGTTTCATGTAGTTTTGAGAGATCTAGTCCTTTGTAGGGGCTAGAGGTGCCATGTACCCGGGTGAGTTGGGAGATTACTTCTTTTACATGTTTTTCTCTTGCCTGATCTTGAACTCCACCCCCATCAGACATACCAGTTTGGGTGAAGTAAGTCCAACAGACAGTGGTTCCCAGTCCTCCAGAACAACTAGGATTAATCATTTTCCCTGTCCAATAATGAGTATTTGCATGCATGCAAAGAGTGGCAGAGTTATAGCAATTGCGGGA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31_T7_G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GGGTCCTACTAAAACGGAAGTGGTGTTTATTTCTGTGCTGTAGTTGTTCCATTGTTCAGGTACAGGGATTGAAATGCATGGCCTGAAATACAGGGGGAGGCACATCCAACAGTTAGTAGGGTTTTGGGCCGAGACCTCATGGAGCCCAGTGAGGGTGGTATTAAATAGGCTTACCAGGCAAGTATGGGTATGGAGGGCTTCATGTAGTTTTAGGAGATCTAGTCCTTTGTAGGGGCTAGGGGTGCTATGTCCCCGGGTCAGTTGGGAGATTGCTTCCTTTACTTGTTTTTCTCTTGCCTGACCTTGAATTCCACCCCCATCAGACATACTGGTATGGGTGAAGTAAGT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33_T7_A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CACTCTGCCACTCTTTGCATGCATGCAAATACTCATTATTGGACAGGAAAAATGATTAATCCTAGTTGTCCTGGAGGACTTGGAGTCACTGTCTGTTGGACTTACTTCACCCAAACTGGTATGTCTGATGGGGGTGGAGTTCAAGATCAGGCAAGAGAAAAACATGTAAAAGAAGTAATCTCCCAACTCACCCGGGTACATGGCACCTCTAGCCCCTACAAAGGACTAGATCTCTCAAAACTACATGAAACCCTCCGTACCCATACTCGCCTGGTAAGCCTATTTAATACCACCCTCACTGGGCTCCATGAGGTCTCGGCCCAAAACCCTACTAACTGTTGGATATGCCTCCCCCTGAACTTCAGGCCATATGTTTCAATCCCTGTACCTGAACAATGGAACAACTTCAGCACAGAAATAAACACCACTTCCGTTTTAGTAGGACCTCTTGTTTCCAATCTGGAAATAACCCATACCTCAAACCTCACCTGTGTAAAATTTAGCAATACTACATACACAACCAACTCCCAATGCATCAGGTGGGTAA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35_T7_B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GGTACCACAGACAAAAAATATTCCTGAGGGTAGGCAGACTATTCGTGTGGGAGGAGTTACCCACCTGATGCATTGGGAGTTGGTTGTGTCTACAGTATTGCTAAATTTTACACAGGTGAGGTTTGAGGTATGGGTTATTTCCAGATTGGAAACAAGAGGTCCTACTAAAACGGAAGTGGTGTTTATTTCTGTGCTGTAGTTGTTCCATTGTTCAGGTACAGGGATTGAAATGCATGGCCTGAAGTGCAGGGGGAGGCACATCCAACAGTTAGTAGGGTTTTGGGCTGAGACCTCATGGAGCCGAGTGAGGGTGGTATTAAATAGGCTCACCAGGCGAGTATGGGTACGGAGGGTTTCATGTAGTTTTGAGAGAACTAGTCCTTTGTAGGGGCTAGGGGTGCTATGTCCCCGGGTCAGTTGGGAGATTGCTTCCTTTACTTGTTTTTCTCTTGCCTGACCTTGAATTCCACCCCCATCAGACATACTGGTATGGGTGAAGTAAGACCAACAGACAGTGGCTCCAAGTCCTCCAGGACAACTAGGATTAATCATTTTCCCTGTCCAATAATGAGTATTTGCATGCATGCAAAGAGTGGCAGAGTTATAGCAGTTGCGGGGCATATGGGTGTGGGCAGTGAA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5-K36_T7_C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TGGACTTACTTCACCCATACCAGTATGTCTGATGGGGGTGGAATTCAAGGTCAGGCAAGAGAAAAACAAGTAAAGGAAGCAATCTCCCAACTGACCCGGGGACATAGCACCCCTAGCCCCTACAAAGGACTAGTTCTCTCAAAACTACATGAAACCCTCCGTACCCATACTCGCCTGGTGAGCCTATTTAATACCACCCTCACTCGGCTCCATGAGGTCTCAGCCCAAAACCCTACTAACTGTTGGATGTGCCTCCCCCTGCACTTCAGGCCATACATTTCAATCCCTGTTCCTGAACAATGGAACAACTTCAGCACAGAAATAAACACCACTTCCGTTTTAGTAGGACCTCTTGTTTCCAATCTGGAAATAACCCATACCTCAAACCTCACCTGTGTAAAATTTAGCAATACTATAGACACAACCAGCTCCCAATGCATCAGGTGGGTAA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lang w:val="en-GB"/>
        </w:rPr>
      </w:pPr>
      <w:r>
        <w:rPr>
          <w:rFonts w:cs="Courier New" w:ascii="Courier New" w:hAnsi="Courier New"/>
          <w:b/>
          <w:lang w:val="en-GB"/>
        </w:rPr>
        <w:t>KO-IV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1_F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C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2_G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4_H06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T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5_A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GAGTAAAGGAAGCAATCTCCCAACTGACCCGGGGACATAGCACCCCTAGCCCCTACAAAGGACTAGTTCTCTCAAAACTACATGAAACCCTCCGTACCCATACTCGCCTGGTGAGCCTATTTAATACCACCCTCACTCGGCTCCATGAGGTCTCAGCCCAAAACCCTACTAACTGTTGGATGTGCCTCCCCCTGCACTTCAGGCCATACATTTCAATCTCTGTTCCTGAACAATGGAACAACTTCAGCACAGAAATAAACACCACTTCCGTTTTAGTAGGACCTCTTGTTTCCAATCTGGAAATAACCCATACCTCAAACCTCACCTGTGTAAAATTTAGCAATACTATAGACACAACCAGCTCCCAATGCATCAGGTGGGTAA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6_B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AAAAACGATTAATCCCAGTTGTCCTGGAGGACTTGGAGGACTCACTTCACTCATACCAGTATGTCTGATGGGGGTGGAGTTCAAGATCAGGCAACAGAAAAACACATAAAGGAAGTAATCTCCCAACTGACCTGGGTACATAGCACCCCTGGCCCCTACAAAGGACTAGATCTCTCAAAACTACATGAAACCCTCCGTACCCATACTCGCCTGGTAAGCCTATTTAATACCACCCTCACTGGGTTTCATGAGGTCTCGGCCCAAAACCCTACTAACTGTTGGATATGCCTCCCCCTGAACTTCAGGCCATATGTTTCAATCCCTGTACCTGAACAATGGAACAACTTCAGCACAGAAATAAACACCACTTCCGTTTTAGTAGGACCTCTTGTTTCCAATCTGGAAATAACCCATACCTCAAACCTCACCTGTGTAAAATTTAGCAATACTACATACACAACCAACTCCCAATGCATCAGGTGGGTAA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_K7_C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GGGAAGTAACCTCCCAACTGACCCGGGTACATAGCACCCCTAGCCCCTACAAAGGACTAGATCTCTTAAAACTACATGAAACCCTCCATACCCATACTTGCCTGGTAAGCCTATTTAATACCACCCTCACTGGGCTCCATGAGGTCTCGGCCCAAAACCCTACTAACTGTTGGATGTGCCCCCCCCTGTATTTCAGGCCATGCATTTCAATCCCTGTACCTGAACAATGGAACAACTACAGCACAGAAATAAACACCACTTCCGTTTTAGTAGGACCTCTTGTTTCCAATCTGGAAATAACCCATACCTCAAACCTCACCTGTGTAAAATTTAGCAATACTATAGACACAACCAGCTCCCAATGCATCAGGTGGGTAA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8_D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T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10_E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AAGTAAAGGAAGCAATCTCCCAACTGACCCGGGGACATAGCACCCCTAGCCCCTACAAAGGACTAGTTCTCTCAAAACTACATGAAACCCTCCGTACCCATACTCGCCTGGTGAGCCTATTTAATACCACCCTCACTCGGCTCCATGAGGTCTCAGCCCAAAACCCTACTAACTGTTGGATGTGCCTCCCCCTGCACTTCAGGCCATACATTTCAATCCCTGTTCCTGAACAATGGAACAACTTCAGCACAGAAATAAACACCACTTCCGTTTTAGTAGGACCTCTTGTTTCCAATCTGGAAATAACCCATACCTCAAACCTCACCTGTGTAAAATTTAGCAATACTATAGACACAACCAGCTCCCAATGCATCAGGTGGGTAA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11_F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ACATTATTGGACAGGGAAAATGATTAATCCTAGTTGTCCTGGAGGACTTGGAGCCACTGTCTGTTGGACTTACTTCACCCATACCAGTATGTCTGATGGGGGTGGAATTCAAGGTCAGGCAAGAGAAAAACAAGTAAAGGAAGCAATCTCCCAACTGACCCGGGGACATAGCACCCCTAG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12_G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AAGTAAAGGAAGCAATCTCCCAACTGACCCGGGGACATAGCACCCCTAGCCCCTACAAAGGACTAGTTCTCTCAAAACTACATGAAACCCTCCGTACCCATACTCGCCTGGTGAGCCTATTTAATACCACCCTCACTCGGCTCCATGAGGTCTCAGCCCAAAACCCTACTAACTGTTGGATGTGCCTCCCCCTGCACTTCAGGCCATACATTTCAATCCCTGTTCCTGAACAATGGAACAACTTCAGCACAGAAATAAACACCACTTCCGTTTTAGTAGGACCTCTTGTTTCCAATCTGGAAATAACCCATACCTCAAACCTCACCTGTGTAAAATTTAGCAATACTATAGACACAACCAGCTCCCAATGCATCAGGTGGGTAA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13_H07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14_A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16_C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AAGTAAAGGAAGCAATCTCCCAACTGACCCGGGGACATAGCACCCCTAGCCCCTACAAAGGACTAGTTCTCTCAAAACTACATGAAACCCTCCGTACCCATACTCGCCTGGTGAGCCTATTTAATACCACCCTCACTCGGCTCCATGAGGTCTCAGCCCAAAACCCTACTAACTGTTGGATGTGCCTCCCCCTGCACTTCAGGCCATACATTTCAATCCCTGTTCCTGAACAATGGAACAACTTCAGCACAGAAATAAACACCACTTCCGTTTTAGTAGGACCTCTTGTTTCCAATCTGGAAATAACCCATACCTCAAACCTCACCTGTGTAAAATTTAGCAATACTATAGACACAACCAGCTCCCAATGCATCAGGTGGGTAA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17_D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AAAAACGATTAATCCCAGTTGTCCTGGAGGACTTGGAGGACTCACTTCACTCATACCAGTATGTCTGATGGGGGTGGAGTTCAAGATCAGGCAACAGAAAAACACATAAAGGAAGTAATCTCCCAACTGACCTGGGTACATAGCACCCCTGGCCCCTACAAAGGACTAGATCTCTCAAAACTACATGAAACCCTCCATACCCATACTGGCCTGGTAAGCCTATTTAATACCACCCTGACTGGGCTCCATGAGGTCTCGGCCCAAAACCCTACTAACTATTGGATGTGCCTCCCCCTGCACTTTAGGCCATACATTTCAATCCCTATACCTGAACAATGGAACAACTTCAGCACAGAAATAAACACCACTTCTGTTTTAGTAGGTCCTCTTTCCAATCTGGAAATAACCCATACCTCAAACCTCACCTGTGTAAAATTTAGCAATACTATAGACACAG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18_E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G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19_F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CACTCTGCCACTCTTTGCATGCATGCAAATACTCATTATTGGACAGGAAAAATGATTAATCCTAGTTGTCCTGGAGGACTTGGAGTCACTGTCTGTTGGACTTACTTCACCCAAACTGGTATGTCTGATGGGGGTGGAGTTCAAGATCAGGCAAGAGAAAAACATGTAAAAGAAGTAATCTCCCAACTCACCCGGGTACATGGCACCTCTAGCCCCTACAAAGGACTAGATCTCTCAAAACTACATGAAACCCTCCGTACCCATACTCGCCTGGTAAGCCTATTTAATACCACCCTCACTGGGCTCCATGAGGTCTCGGCCCAAAACCCTACTAACTGTTGGATATGCCTCCCCCTGAACTTCAGGCCATATGTTTCAATCCCTGTACCTGAACAATGGAACAACTTCAGCACAGAAATAAACACCACTTCCGTTTTAGTAGGACCTCTTGTTTCCAATCTGGAAATAACCCATACCTCAAACCTCACCTGTGTAAAATTTAGCAATACTACATACACAACCAACTCCCAATGCATCAGGTGGGTAACTCCTCCCACACA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20_G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21_H08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24_B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ATAACTCTGCCACTC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25_C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CCACCCATACTGGTATGTCTGAGGGGGGTGGAGTTCAAGATCAGGCAAGAGAAAAACATGTAAAGGAAGTAACCTCCCAACTGACCCGGGTACAC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26_D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AAGTAAAGGAAGCAATCTCCCAACTGACCCGGGGACATAGCACCCCTAGCCCCTACAAAGGACTAGTTCTCTCAAAACTACATGAAACCCTCCGTACCCATACTCGCCTGGTGAGCCTATTTAATACCACCCTCACTCGGCTCCATGAGGTCTCAGCCCAAAACCCTACTAACTGTTGGATGTGCCTCCCCCTGCACTTCAGGCCATACATTTCAATCCCTGTTCCTGAACAATGGAACAACTTCAGCACAGAAATAAACACCACTTCCGTTTTAGTAGGACCTCTTGTTTCCAATCTGGAAATAACCCATACCTCAAACCTCACCTGTGTAAAATTTAGCAATACTATAGACACAACCAGCTCCCAATGCATCAGGTGGGTAA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28_E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33_F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GAAGACTT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34_G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35_H09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C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36_A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G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GCATAAACACCACTTCCGTTTTAGTAGGACCTCTTGTTTCCAATCTGGAAATAACCCATACCTCAAACCTCACCTGTGTAAAATTTAGCAATACGATAGACACAACCAACTCCCAATGCATCAGGTGGGTAACTCCCCCCCACGAATAGTT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37_B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TGTTTTAGTAGGTCCTCTTTCCAATCTGGAAATAACCCATACCTCAAACCTCACCTGTGTAAAATTTAGCAATACTATAGACACAG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38_C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39_D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40_E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TCCTGTATTTCAGGCCATGCATTTCAATCCCTGTACCTGAACAAGGGAACAACTTCAACACATAAACACCACTTCCGTTTTAGTAGGACCTCTTGTTTCCAATCTGGAAATAACCCATACCTCAAACCTCACCTGTGTAAAATTTAGCAATACGATAGACACAACCAACTCCCAATGCATCAGGTGGGTAACTCCCCCCCACGAATAGTCTGCCTACCT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41_F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AAAAACGATTAATCCCAGTTGTCCTGGAGGACTTGGAGGACTCACTTCACTCATACCAGTATGTCTGATGGGGGTGGAGTTCAAGATCAGGCAACAGAAAAACACATAAAGGAAGTAATCTCCCAACTGACCTGGGTACATAGCACCCCTGGCCCCTACAAAGGACTAGATCTCTCAAAACTACATGAAACCCTCCATACCCATACTGGCCTGGTAAGCCTATTTAATACCACCCTGACTGGGCTCCATGAGGTCTCGGCCCAAAACCCTACTAACTGTTGGATGTGCCTCCCCCTGCACTTTAGGCCATACATTTCAATCCCTATACCTGAACAATGGAACAACTTCAGCACAGAAATAAACACCACTTCTGTTTTAGTAGGTCCTCTTTCCAATCTGGAAATAACCCATACCTCAAACCTCACCTGTGTAAAATTTAGCAATACTATAGACACAG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43_G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GGGTTTCATGAGGTCTCGGCCCAAAACCCTACTAACTGTG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44_H10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AAGTAAAGGAAGCAATCTCCCAACTGACCCGGGGACATAGCACCCCTAGCCCCTACAAAGGACTAGTTCTCTCAAAACTACATGAAACCCTCCGTACCCATACTCGCCTGGTGAGCCTATTTAATACCACCCTCACTCGGCTCCATGAGGTCTCAGCCCAAAACCCTACTAACTGTTGGATGTGCCTCCCCCTGCACTTCAGGCCATACATTTCAATCCCTGTTCCTGAACAATGGAACAACTTCAGCACAGAAATAAACACCACTTCCGTTTTAGTAGGACCTCTTGTTTCCAATCTGGAAATAACCCATACCTCAAACCTCACCTGTGTAAAATTTAGCAATACTATAGACACAACCAGCTCCCAATGCATCAGGTGGGTAA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45_A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46_B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AAAAACGATTAATCCCAGTTGTCCTGGAGGACTTGGAGGACTCACTTCACTCATACCAGTATGTCTGATGGGGGTGGAGTTCAAGATCAGGCAACAGAAAAACACATAAAGGAAGTAATCTCCCAACTGACCTGGGTACATAGCACCCCTGGCCCCTACAAAGGACTAGATCTCTCAAAACTACATGAAACCCTCCATACCCATACTGGCCTGGTAAGCCTATTTAATACCACCCTGACTGGGCTCCATGAGGTCTCGGCCCAAAACCCTACTAACTGTTGGATGTGCCTCCCCCTGCACTTTAGGCCATACATTTCAATCCCTATACCTGAACAATGGAACAACTTCAGCACAGAAATAAACACCACTTCTGTTTTAGTAGGTCCTCTTTCCAATCTGGAAATAACCCATACCTCAAACCTCACCTGTGTAAAATTTAGCAATACTATAGACACAG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47_C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AGACTTGGAGCCACTGTCTGTCGGACTTACTTCACCCATACTGGTATGTCTGAGGGGGGTGGAGTTCAAGATCAGGCAAGAGAAAAACATGTAAAGGAAGTAACCTCCCAACTGACCCGGGTACATAGCACCCCTAGCCCCTACAAAGGACTAGATCTCTTAAAACTACATGAAACCCTCCATACCCATACTT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52_D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C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GATAGACACAACCAACTCCCAATGCATCAGGTGGGTAACTCCCCCC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54_E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AAAAACGATTAATCCCAGTTGTCCCGGAGGACTTGGAGGACTCACTTCACTCATACCAGTATGTCTGATGGGGGTGGAGTTCAAGATCAGGCAACAGAAAAACACATAAAGGAAGTAATCTCCCAACTGACCTGGGTACATAGCACCCCTGGCCCCTACAAAGGACTAGATCTCTCAAAACTACATGAAACCCTCCATACCCATACTGGCCTGGTAAGCCTATTTAATACCACCCTGACTGGGCTCCATGAGGTCTCGGCCCAAAACCCTACTAACTGTTGGATGTGCCTCCCCCTGCACTTTAGGCCATACATTTCAATCCCTGTACCTGAACAATGGAACAACTTCAGCACAGAAATAAACACCACTTCTGTTTTAGTAGGTCCTCTTTCCAATCTGGAAATAACCCATACCTCAAACCTCACCTGTGTAAAATTTAGCAATACTATAGACACAG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57_G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TGGACTTAGTTCACCCATACTGGTATGTCTGATAGGGGTGGAGTTCAAGATCAGGCAAGAGAAAAACACGTAAAGGAAGTAATCTCCCAACTGACCTGAGTACATAGCACGCCTAGCCCCTACAAAGGACTAGATCTCTCAAAACTACATGAAACCCTCCGTACCCATACTCGCCTGGTAAGCCTATTTAATACCACCCTCACTGGGTTTCATGAGGTCTCGGCCCAAAACCCTACTAACTGTTGGATGTGCCTCCCTCTGCACTTAAGGCCATACATTTCAATCCCTGTACCTGAACAAGGGAACAACTTCAACAC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58_H11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GGGACTTGGAGCCACTGTCTGTTGGACTTACTTCACCCATACCAGTATGTCTGATGGGGGTGGAATTCAAGGTCAGGCAGGAGAAAAACAAGTAAAGGAAGCAATCTCCCAACTGACCCGGGGGCATAGCACCCCTAGCCCCTACAAAGGACTAGTTCTCTCAAAACTACATGAAACCCTCCGTACCCATACTCGTCTGGTGAGCCTATTTAATACCACCCTCACTCGGCTCCATGAGGTCTCAGCCCAAAACCCTACTAACTGTTGGATGTGCCTCCCCCTGCACTTCAGGCCATACATTTCAATCCCTGTTCCTGAACAATGGAACAACTTCAACACATAAACACCACTTCCGTTTTAGTAGGACCTCTTGTTTCCAATCTGGAAATAACCCATACCTCAAACCTCACCTGTGTAAAATTTAGCAATACGATAGACACAACCAACTCCCAATGCATCAGGTGGGTAACA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60_A12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TTCACTGCCCACACCCATATGCCCCGCAACTGCTATAACTCTGCCACTCTTTGCATGCATGCAAATACTCATTATTGGACAGGGAAAATGATTAATCCTAGTTGTCCTGGAGGACTTGGAGCCACTGTCTGTTGGACTTACTTCACCCATACCAGTATGTCTGATGGGGGTGGAATTCAAGGTCAGGCAAGAGAAAAACAAGTAAAGGAAGCAATCTCCCAACTGACCCGGGGACATAGCACCCCTAGCCCCTACAAAGGACTAGTTCTCTCAAAACTACATGAAACCCTCCGTACCCATACTCGCCTGGTGAGCCTATTTAATACCACCCTCACTGGGTTTCATGAGGTCTCGGCCCAAAACCCTACTAACTGTTGGATGTGCCTCCCTCTGCACTTAAGGCCATACATTTCAATCCCTGTACCTGAACAAGGGAACAACTTCAACACATAAACACCACTTCCGTTTTAGTAGGACCTCTTGTTTCCAATCTGGAAATAACCCATACCTCAAACCTCACCTGTGTAAAATTTAGCAATACTGTAGACACAACCAACTCCCAATGCATCAGGTGGGTAACTCCTCCCACACGAATAGTCTGCCTACCCTCAGGAATATTTTTTGTCTGTGGTACCTC</w:t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</w:r>
    </w:p>
    <w:p>
      <w:pPr>
        <w:pStyle w:val="Normal"/>
        <w:autoSpaceDE w:val="false"/>
        <w:rPr>
          <w:rFonts w:ascii="Courier New" w:hAnsi="Courier New" w:cs="Courier New"/>
          <w:sz w:val="16"/>
          <w:lang w:val="en-GB"/>
        </w:rPr>
      </w:pPr>
      <w:r>
        <w:rPr>
          <w:rFonts w:cs="Courier New" w:ascii="Courier New" w:hAnsi="Courier New"/>
          <w:sz w:val="16"/>
          <w:lang w:val="en-GB"/>
        </w:rPr>
        <w:t>&gt;GL-38-K63_B12</w:t>
      </w:r>
    </w:p>
    <w:p>
      <w:pPr>
        <w:pStyle w:val="Normal"/>
        <w:autoSpaceDE w:val="false"/>
        <w:rPr/>
      </w:pPr>
      <w:r>
        <w:rPr>
          <w:rFonts w:cs="Courier New" w:ascii="Courier New" w:hAnsi="Courier New"/>
          <w:sz w:val="16"/>
          <w:lang w:val="en-GB"/>
        </w:rPr>
        <w:t>TTCACTGCCCACACCCATATGCCCCACAACTGCTATAACTCTGCCACTCTTTGCATGCATGCAAATACTCATTATTGGACAGGGAAAATGATTAATCCTAGTTGTCCTGGAGGACTTGGAGCCACTGTCTGTCGGACTTACTTCACCCATACCAGTATGTCTGATGGGGGTGGAATTCAAGGTCAGGCAAGAGAAAAACAAGTAAAGGAAGCAATCTCCCAACTGACCCGGGGACATAGCACCCCTAGCCCCTACAAAGGACTAGTTCTCTCAAAACTACATGAAACCCTCC</w:t>
      </w:r>
      <w:r>
        <w:rPr>
          <w:rFonts w:cs="Courier New" w:ascii="Courier New" w:hAnsi="Courier New"/>
          <w:sz w:val="16"/>
        </w:rPr>
        <w:t>GTACCCATACTCGCCTGGTAAGCCTATTTAATACCACCCTCACTGGGCTCCATGAGGTCTCGGCCCAAAACCCTACTAACTGTTGGATGTGCCTCCCCCTGTATTTCAGGCCATGCATTTCAATCCCTGTACCTGAACAATGGAACAACTACAGCACAGAAATAAACACCACTTCCGTTTTAGTAGGACCTCTTGTTTCCAATCTGGAAATAACCCATACCTCAAACCTCACCTGTGTAAAATTTAGCAATACTGTAGACACAACCAACTCCCAATGCATCAGGTGGGTAACTCCTCCCACACGAATAGTCTGCCTACCCTCAGGAATATTTTTTGTCTGTGGTACCTC</w:t>
      </w:r>
    </w:p>
    <w:sectPr>
      <w:headerReference w:type="default" r:id="rId2"/>
      <w:type w:val="nextPage"/>
      <w:pgSz w:w="11906" w:h="16838"/>
      <w:pgMar w:left="1417" w:right="1417" w:gutter="0" w:header="708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0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9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441.5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9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PageNumber">
    <w:name w:val="Page Number"/>
    <w:basedOn w:val="AbsatzStandardschriftar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8T08:21:00Z</dcterms:created>
  <dc:creator>Fulasi</dc:creator>
  <dc:description/>
  <cp:keywords/>
  <dc:language>en-US</dc:language>
  <cp:lastModifiedBy>Virologie</cp:lastModifiedBy>
  <dcterms:modified xsi:type="dcterms:W3CDTF">2009-03-24T07:24:00Z</dcterms:modified>
  <cp:revision>25</cp:revision>
  <dc:subject/>
  <dc:title>&gt;GL-14-K1_G03 Reverse Complement</dc:title>
</cp:coreProperties>
</file>